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6C1" w:rsidRPr="00CB1D1D" w:rsidRDefault="008529F6">
      <w:pPr>
        <w:pStyle w:val="ListParagraph"/>
        <w:spacing w:line="480" w:lineRule="auto"/>
        <w:ind w:left="0"/>
      </w:pPr>
      <w:r w:rsidRPr="00CB1D1D">
        <w:rPr>
          <w:b/>
        </w:rPr>
        <w:t>Supplemental</w:t>
      </w:r>
      <w:r w:rsidR="00D216C1" w:rsidRPr="00CB1D1D">
        <w:rPr>
          <w:b/>
        </w:rPr>
        <w:t xml:space="preserve"> figures and tables</w:t>
      </w:r>
    </w:p>
    <w:p w:rsidR="00235999" w:rsidRPr="00CB1D1D" w:rsidRDefault="00980123" w:rsidP="00BE63C2">
      <w:pPr>
        <w:spacing w:line="480" w:lineRule="auto"/>
      </w:pPr>
      <w:r w:rsidRPr="00CB1D1D">
        <w:rPr>
          <w:b/>
        </w:rPr>
        <w:t>Fig</w:t>
      </w:r>
      <w:r w:rsidR="00882EF2" w:rsidRPr="00CB1D1D">
        <w:rPr>
          <w:b/>
        </w:rPr>
        <w:t xml:space="preserve"> S</w:t>
      </w:r>
      <w:r w:rsidR="00D216C1" w:rsidRPr="00CB1D1D">
        <w:rPr>
          <w:b/>
        </w:rPr>
        <w:t xml:space="preserve">1. </w:t>
      </w:r>
      <w:r w:rsidR="00D216C1" w:rsidRPr="00CB1D1D">
        <w:rPr>
          <w:b/>
          <w:i/>
        </w:rPr>
        <w:t>Astl</w:t>
      </w:r>
      <w:r w:rsidR="00D216C1" w:rsidRPr="00CB1D1D">
        <w:rPr>
          <w:b/>
          <w:i/>
          <w:vertAlign w:val="superscript"/>
        </w:rPr>
        <w:t>mCherry</w:t>
      </w:r>
      <w:r w:rsidR="00D216C1" w:rsidRPr="00CB1D1D">
        <w:rPr>
          <w:b/>
          <w:i/>
        </w:rPr>
        <w:t xml:space="preserve"> </w:t>
      </w:r>
      <w:r w:rsidR="00D216C1" w:rsidRPr="00CB1D1D">
        <w:rPr>
          <w:b/>
        </w:rPr>
        <w:t>transgenic mice.</w:t>
      </w:r>
      <w:r w:rsidR="00D216C1" w:rsidRPr="00CB1D1D">
        <w:t xml:space="preserve"> </w:t>
      </w:r>
      <w:r w:rsidR="00882EF2" w:rsidRPr="00CB1D1D">
        <w:rPr>
          <w:b/>
        </w:rPr>
        <w:t>(a)</w:t>
      </w:r>
      <w:r w:rsidR="00D216C1" w:rsidRPr="00CB1D1D">
        <w:t xml:space="preserve"> Annotated representation of </w:t>
      </w:r>
      <w:r w:rsidR="00A343DC" w:rsidRPr="00CB1D1D">
        <w:t xml:space="preserve">the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rPr>
          <w:i/>
        </w:rPr>
        <w:t xml:space="preserve"> </w:t>
      </w:r>
      <w:r w:rsidR="00D216C1" w:rsidRPr="00CB1D1D">
        <w:t xml:space="preserve">transgene (upper) and </w:t>
      </w:r>
      <w:r w:rsidR="00A343DC" w:rsidRPr="00CB1D1D">
        <w:t xml:space="preserve">the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Null</w:t>
      </w:r>
      <w:r w:rsidR="00D216C1" w:rsidRPr="00CB1D1D">
        <w:t xml:space="preserve"> </w:t>
      </w:r>
      <w:r w:rsidR="00A343DC" w:rsidRPr="00CB1D1D">
        <w:t xml:space="preserve">allele </w:t>
      </w:r>
      <w:r w:rsidR="00D216C1" w:rsidRPr="00CB1D1D">
        <w:t xml:space="preserve">(lower) with </w:t>
      </w:r>
      <w:r w:rsidR="00A343DC" w:rsidRPr="00CB1D1D">
        <w:t xml:space="preserve">the </w:t>
      </w:r>
      <w:r w:rsidR="00D216C1" w:rsidRPr="00CB1D1D">
        <w:t xml:space="preserve">endogenous </w:t>
      </w:r>
      <w:r w:rsidR="00D216C1" w:rsidRPr="00CB1D1D">
        <w:rPr>
          <w:i/>
        </w:rPr>
        <w:t xml:space="preserve">Astl </w:t>
      </w:r>
      <w:r w:rsidR="00D216C1" w:rsidRPr="00CB1D1D">
        <w:t xml:space="preserve">allele. </w:t>
      </w:r>
      <w:r w:rsidR="00882EF2" w:rsidRPr="00CB1D1D">
        <w:rPr>
          <w:b/>
        </w:rPr>
        <w:t>(b)</w:t>
      </w:r>
      <w:r w:rsidR="00D216C1" w:rsidRPr="00CB1D1D">
        <w:t xml:space="preserve"> PCR genotyping of tail DNA isolated from wild-type (Ctrl),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Null</w:t>
      </w:r>
      <w:r w:rsidR="00D216C1" w:rsidRPr="00CB1D1D">
        <w:t xml:space="preserve"> (Null),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 xml:space="preserve">, and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>;</w:t>
      </w:r>
      <w:r w:rsidR="00D216C1" w:rsidRPr="00CB1D1D">
        <w:rPr>
          <w:i/>
          <w:vertAlign w:val="superscript"/>
        </w:rPr>
        <w:t xml:space="preserve">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Null</w:t>
      </w:r>
      <w:r w:rsidR="00D216C1" w:rsidRPr="00CB1D1D">
        <w:t xml:space="preserve"> (Rescue) mice using primer pairs (1), (2) and (3) in </w:t>
      </w:r>
      <w:r w:rsidR="008D1ED3" w:rsidRPr="00CB1D1D">
        <w:rPr>
          <w:b/>
        </w:rPr>
        <w:t>(a)</w:t>
      </w:r>
      <w:r w:rsidR="00D216C1" w:rsidRPr="00CB1D1D">
        <w:t xml:space="preserve">. Molecular mass (kB) on left. </w:t>
      </w:r>
      <w:r w:rsidR="00882EF2" w:rsidRPr="00CB1D1D">
        <w:rPr>
          <w:b/>
        </w:rPr>
        <w:t>(c)</w:t>
      </w:r>
      <w:r w:rsidR="00533942" w:rsidRPr="00CB1D1D">
        <w:t xml:space="preserve"> T</w:t>
      </w:r>
      <w:r w:rsidR="00D216C1" w:rsidRPr="00CB1D1D">
        <w:t>otal RNA was extracted from brain (Br), heart (H), kidney (K), liver (Li), lung (Lu), spleen (S), uterus (U), ovary (O) and testis (T), and analyzed by RT-PCR with primers (Table S</w:t>
      </w:r>
      <w:r w:rsidR="0051780C" w:rsidRPr="00CB1D1D">
        <w:t>3</w:t>
      </w:r>
      <w:r w:rsidR="00D216C1" w:rsidRPr="00CB1D1D">
        <w:t xml:space="preserve">) to detect normal and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 xml:space="preserve"> transcripts. GAPDH was used to as a load control and to ensure integrity of RNA. C, water control</w:t>
      </w:r>
      <w:r w:rsidR="005E5111" w:rsidRPr="00CB1D1D">
        <w:t xml:space="preserve">. Molecular mass (kB) on left. </w:t>
      </w:r>
    </w:p>
    <w:p w:rsidR="006B709D" w:rsidRDefault="006B709D" w:rsidP="0039106C">
      <w:pPr>
        <w:pStyle w:val="ListParagraph"/>
        <w:spacing w:line="480" w:lineRule="auto"/>
        <w:ind w:left="0"/>
        <w:rPr>
          <w:b/>
          <w:noProof/>
        </w:rPr>
      </w:pPr>
    </w:p>
    <w:p w:rsidR="00781866" w:rsidRDefault="00980123" w:rsidP="0039106C">
      <w:pPr>
        <w:pStyle w:val="ListParagraph"/>
        <w:spacing w:line="480" w:lineRule="auto"/>
        <w:ind w:left="0"/>
      </w:pPr>
      <w:r w:rsidRPr="00CB1D1D">
        <w:rPr>
          <w:b/>
        </w:rPr>
        <w:t>Fig</w:t>
      </w:r>
      <w:r w:rsidR="00882EF2" w:rsidRPr="00CB1D1D">
        <w:rPr>
          <w:b/>
        </w:rPr>
        <w:t xml:space="preserve"> S</w:t>
      </w:r>
      <w:r w:rsidR="00D216C1" w:rsidRPr="00CB1D1D">
        <w:rPr>
          <w:b/>
        </w:rPr>
        <w:t xml:space="preserve">2. Localization of ovastacin in growing oocytes, ovulated eggs and zygotes from </w:t>
      </w:r>
      <w:r w:rsidR="00D216C1" w:rsidRPr="00CB1D1D">
        <w:rPr>
          <w:b/>
          <w:i/>
        </w:rPr>
        <w:t>Astl</w:t>
      </w:r>
      <w:r w:rsidR="00D216C1" w:rsidRPr="00CB1D1D">
        <w:rPr>
          <w:b/>
          <w:i/>
          <w:vertAlign w:val="superscript"/>
        </w:rPr>
        <w:t>mcherry</w:t>
      </w:r>
      <w:r w:rsidR="00D216C1" w:rsidRPr="00CB1D1D">
        <w:rPr>
          <w:b/>
        </w:rPr>
        <w:t xml:space="preserve"> mice.</w:t>
      </w:r>
      <w:r w:rsidR="00D216C1" w:rsidRPr="00CB1D1D">
        <w:t xml:space="preserve"> </w:t>
      </w:r>
      <w:r w:rsidR="00882EF2" w:rsidRPr="00CB1D1D">
        <w:rPr>
          <w:b/>
        </w:rPr>
        <w:t>(a)</w:t>
      </w:r>
      <w:r w:rsidR="00D216C1" w:rsidRPr="00CB1D1D">
        <w:t xml:space="preserve"> Growing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 xml:space="preserve"> oocytes (50-70 </w:t>
      </w:r>
      <w:r w:rsidR="00D216C1" w:rsidRPr="00CB1D1D">
        <w:rPr>
          <w:rFonts w:ascii="Symbol" w:hAnsi="Symbol"/>
        </w:rPr>
        <w:t></w:t>
      </w:r>
      <w:r w:rsidR="00D216C1" w:rsidRPr="00CB1D1D">
        <w:t xml:space="preserve">m) were fixed and stained with antibodies specific to the endoplasmic reticulum (GP73), the Golgi apparatus (calregulin) and endosomes (EEA1) prior to imaging by confocal and DIC microscopy. </w:t>
      </w:r>
      <w:r w:rsidR="006D2AD0" w:rsidRPr="005E54D2">
        <w:rPr>
          <w:highlight w:val="yellow"/>
        </w:rPr>
        <w:t>Arrows, co-localization of marker and ovastacin.</w:t>
      </w:r>
      <w:r w:rsidR="006D2AD0" w:rsidRPr="00CB1D1D">
        <w:t xml:space="preserve"> </w:t>
      </w:r>
      <w:r w:rsidR="00D216C1" w:rsidRPr="00CB1D1D">
        <w:t xml:space="preserve">Scale bar, 20 </w:t>
      </w:r>
      <w:r w:rsidR="00D216C1" w:rsidRPr="00CB1D1D">
        <w:rPr>
          <w:rFonts w:ascii="Symbol" w:hAnsi="Symbol"/>
        </w:rPr>
        <w:t></w:t>
      </w:r>
      <w:r w:rsidR="00D216C1" w:rsidRPr="00CB1D1D">
        <w:t xml:space="preserve">m. </w:t>
      </w:r>
      <w:r w:rsidR="00882EF2" w:rsidRPr="00CB1D1D">
        <w:rPr>
          <w:b/>
        </w:rPr>
        <w:t>(b)</w:t>
      </w:r>
      <w:r w:rsidR="00D216C1" w:rsidRPr="00CB1D1D">
        <w:t xml:space="preserve"> Reversal of cortical granule free domain (CGFD) by inhibition of actin nucleation and cap formation. Ovulated eggs from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 xml:space="preserve"> mice were incubated for 3 hr with (lower panels) or without (upper panels) CK666 to inhibit Arp2/3. Eggs were stained with Hoechst prior to confocal and DIC microscopy. Scale bar, 20 </w:t>
      </w:r>
      <w:r w:rsidR="00D216C1" w:rsidRPr="00CB1D1D">
        <w:rPr>
          <w:rFonts w:ascii="Symbol" w:hAnsi="Symbol"/>
        </w:rPr>
        <w:t></w:t>
      </w:r>
      <w:r w:rsidR="00D216C1" w:rsidRPr="00CB1D1D">
        <w:t xml:space="preserve">m. </w:t>
      </w:r>
      <w:r w:rsidR="00882EF2" w:rsidRPr="00CB1D1D">
        <w:rPr>
          <w:b/>
        </w:rPr>
        <w:t>(c)</w:t>
      </w:r>
      <w:r w:rsidR="00AF4B83" w:rsidRPr="00CB1D1D">
        <w:tab/>
      </w:r>
      <w:r w:rsidR="00D216C1" w:rsidRPr="00CB1D1D">
        <w:t xml:space="preserve">Time-lapse images of cortical granule exocytosis after insemination of zona-free </w:t>
      </w:r>
      <w:r w:rsidR="00D216C1" w:rsidRPr="00CB1D1D">
        <w:rPr>
          <w:i/>
        </w:rPr>
        <w:t>Astl</w:t>
      </w:r>
      <w:r w:rsidR="00D216C1" w:rsidRPr="00CB1D1D">
        <w:rPr>
          <w:i/>
          <w:vertAlign w:val="superscript"/>
        </w:rPr>
        <w:t>mCherry</w:t>
      </w:r>
      <w:r w:rsidR="00D216C1" w:rsidRPr="00CB1D1D">
        <w:t xml:space="preserve"> eggs (0 min) with capacitated sperm until formation of pronuclei in 1C zygotes (300 min). Eggs/embryos were imaged by confocal and DIC microscopy at the designated times after fixation and staining with Hoechst. PB, polar body. Scale bar, 20 </w:t>
      </w:r>
      <w:r w:rsidR="00D216C1" w:rsidRPr="00CB1D1D">
        <w:rPr>
          <w:rFonts w:ascii="Symbol" w:hAnsi="Symbol"/>
        </w:rPr>
        <w:t></w:t>
      </w:r>
      <w:r w:rsidR="005E5111" w:rsidRPr="00CB1D1D">
        <w:t>m.</w:t>
      </w:r>
    </w:p>
    <w:p w:rsidR="006B709D" w:rsidRDefault="006B709D" w:rsidP="0039106C">
      <w:pPr>
        <w:pStyle w:val="ListParagraph"/>
        <w:spacing w:line="480" w:lineRule="auto"/>
        <w:ind w:left="0"/>
      </w:pPr>
    </w:p>
    <w:p w:rsidR="00AF4B83" w:rsidRPr="00CB1D1D" w:rsidRDefault="00980123" w:rsidP="000230E1">
      <w:pPr>
        <w:pStyle w:val="ListParagraph"/>
        <w:spacing w:line="480" w:lineRule="auto"/>
        <w:ind w:left="0"/>
      </w:pPr>
      <w:r w:rsidRPr="00CB1D1D">
        <w:rPr>
          <w:b/>
        </w:rPr>
        <w:lastRenderedPageBreak/>
        <w:t>Fig</w:t>
      </w:r>
      <w:r w:rsidR="00882EF2" w:rsidRPr="00CB1D1D">
        <w:rPr>
          <w:b/>
        </w:rPr>
        <w:t xml:space="preserve"> S</w:t>
      </w:r>
      <w:r w:rsidR="00D216C1" w:rsidRPr="00CB1D1D">
        <w:rPr>
          <w:b/>
        </w:rPr>
        <w:t xml:space="preserve">3. Deletion mutation of </w:t>
      </w:r>
      <w:r w:rsidR="00D216C1" w:rsidRPr="00CB1D1D">
        <w:rPr>
          <w:b/>
          <w:i/>
        </w:rPr>
        <w:t>Astl</w:t>
      </w:r>
      <w:r w:rsidR="00D216C1" w:rsidRPr="00CB1D1D">
        <w:rPr>
          <w:b/>
        </w:rPr>
        <w:t xml:space="preserve"> using CRISPR/Cas9. </w:t>
      </w:r>
      <w:r w:rsidR="00882EF2" w:rsidRPr="00CB1D1D">
        <w:rPr>
          <w:b/>
        </w:rPr>
        <w:t>(a)</w:t>
      </w:r>
      <w:r w:rsidR="008529F6" w:rsidRPr="00CB1D1D">
        <w:rPr>
          <w:b/>
        </w:rPr>
        <w:t xml:space="preserve"> </w:t>
      </w:r>
      <w:r w:rsidR="00D216C1" w:rsidRPr="00CB1D1D">
        <w:t xml:space="preserve">Schematic representation of Cas9 targeted with single-stranded guide RNA (ssRNA) to exon 2 of </w:t>
      </w:r>
      <w:r w:rsidR="00D216C1" w:rsidRPr="00CB1D1D">
        <w:rPr>
          <w:i/>
        </w:rPr>
        <w:t xml:space="preserve">Astl </w:t>
      </w:r>
      <w:r w:rsidR="00D216C1" w:rsidRPr="00CB1D1D">
        <w:t>5’ of the PAM (protospacer adjacent motif) to cut the double-stranded DNA with the RuvC and HNH sites</w:t>
      </w:r>
      <w:r w:rsidR="00D216C1" w:rsidRPr="00CB1D1D">
        <w:rPr>
          <w:i/>
        </w:rPr>
        <w:t>.</w:t>
      </w:r>
      <w:r w:rsidR="00D216C1" w:rsidRPr="00CB1D1D">
        <w:t xml:space="preserve"> </w:t>
      </w:r>
      <w:r w:rsidR="00882EF2" w:rsidRPr="00CB1D1D">
        <w:rPr>
          <w:b/>
        </w:rPr>
        <w:t>(b)</w:t>
      </w:r>
      <w:r w:rsidR="00D216C1" w:rsidRPr="00CB1D1D">
        <w:t xml:space="preserve"> Schematic representation of double-stranded donor DNA (126 bp) with a 21 bp (encodes ovastacin</w:t>
      </w:r>
      <w:r w:rsidR="00D216C1" w:rsidRPr="00CB1D1D">
        <w:rPr>
          <w:vertAlign w:val="superscript"/>
        </w:rPr>
        <w:t>52-58</w:t>
      </w:r>
      <w:r w:rsidR="00D216C1" w:rsidRPr="00CB1D1D">
        <w:rPr>
          <w:vertAlign w:val="superscript"/>
        </w:rPr>
        <w:softHyphen/>
      </w:r>
      <w:r w:rsidR="00D216C1" w:rsidRPr="00CB1D1D">
        <w:t xml:space="preserve">) deletion used for homology directed DNA repair of the Cas9 induced DNA cleavage in exon 2 of </w:t>
      </w:r>
      <w:r w:rsidR="00D216C1" w:rsidRPr="00CB1D1D">
        <w:rPr>
          <w:i/>
        </w:rPr>
        <w:t>Astl</w:t>
      </w:r>
      <w:r w:rsidR="00D216C1" w:rsidRPr="00CB1D1D">
        <w:t xml:space="preserve">. </w:t>
      </w:r>
      <w:r w:rsidR="00882EF2" w:rsidRPr="00CB1D1D">
        <w:rPr>
          <w:b/>
        </w:rPr>
        <w:t>(c)</w:t>
      </w:r>
      <w:r w:rsidR="00D216C1" w:rsidRPr="00CB1D1D">
        <w:t xml:space="preserve"> Genotype of tail DNA from 7 pups (AS1-7) derived from 1C zygotes injected with single-stranded guide RNA (20 ng/</w:t>
      </w:r>
      <w:r w:rsidR="00D216C1" w:rsidRPr="00CB1D1D">
        <w:rPr>
          <w:rFonts w:ascii="Symbol" w:hAnsi="Symbol"/>
        </w:rPr>
        <w:t></w:t>
      </w:r>
      <w:r w:rsidR="00D216C1" w:rsidRPr="00CB1D1D">
        <w:t>l), RNA encoding Cas9 (50 ng/</w:t>
      </w:r>
      <w:r w:rsidR="00D216C1" w:rsidRPr="00CB1D1D">
        <w:rPr>
          <w:rFonts w:ascii="Symbol" w:hAnsi="Symbol"/>
        </w:rPr>
        <w:t></w:t>
      </w:r>
      <w:r w:rsidR="00D216C1" w:rsidRPr="00CB1D1D">
        <w:t>l) and HDR oligonucleotide (20 ng/</w:t>
      </w:r>
      <w:r w:rsidR="00D216C1" w:rsidRPr="00CB1D1D">
        <w:rPr>
          <w:rFonts w:ascii="Symbol" w:hAnsi="Symbol"/>
        </w:rPr>
        <w:t></w:t>
      </w:r>
      <w:r w:rsidR="00D216C1" w:rsidRPr="00CB1D1D">
        <w:t>l). The lower band in AS3 (</w:t>
      </w:r>
      <w:r w:rsidR="008D1ED3" w:rsidRPr="00CB1D1D">
        <w:rPr>
          <w:b/>
        </w:rPr>
        <w:t>d</w:t>
      </w:r>
      <w:r w:rsidR="00D216C1" w:rsidRPr="00CB1D1D">
        <w:t>, left) and AS6 (</w:t>
      </w:r>
      <w:r w:rsidR="008D1ED3" w:rsidRPr="00CB1D1D">
        <w:rPr>
          <w:b/>
        </w:rPr>
        <w:t>e</w:t>
      </w:r>
      <w:r w:rsidR="00D216C1" w:rsidRPr="00CB1D1D">
        <w:t>, left) were sequenced to confirm the 21 bp deletion. The middle band contained a single cytosine deletion in AS3 (</w:t>
      </w:r>
      <w:r w:rsidR="008D1ED3" w:rsidRPr="00CB1D1D">
        <w:rPr>
          <w:b/>
        </w:rPr>
        <w:t>d</w:t>
      </w:r>
      <w:r w:rsidR="00D216C1" w:rsidRPr="00CB1D1D">
        <w:t>, right) and a single adenosine insertion in AS6 (</w:t>
      </w:r>
      <w:r w:rsidR="008D1ED3" w:rsidRPr="00CB1D1D">
        <w:rPr>
          <w:b/>
        </w:rPr>
        <w:t>e</w:t>
      </w:r>
      <w:r w:rsidR="00D216C1" w:rsidRPr="00CB1D1D">
        <w:t xml:space="preserve">, right). The upper bands in AS3 and AS6 represent a heteroduplex of the two alleles migrating at a slower mobility. A c/t polymorphism is present in intron 2 of </w:t>
      </w:r>
      <w:r w:rsidR="00D216C1" w:rsidRPr="00CB1D1D">
        <w:rPr>
          <w:i/>
        </w:rPr>
        <w:t>Astl</w:t>
      </w:r>
      <w:r w:rsidR="000230E1" w:rsidRPr="00CB1D1D">
        <w:t xml:space="preserve">. </w:t>
      </w:r>
      <w:r w:rsidR="00AF4B83" w:rsidRPr="00CB1D1D">
        <w:rPr>
          <w:b/>
        </w:rPr>
        <w:br w:type="page"/>
      </w:r>
    </w:p>
    <w:p w:rsidR="006B709D" w:rsidRDefault="00980123" w:rsidP="006B709D">
      <w:pPr>
        <w:rPr>
          <w:b/>
        </w:rPr>
      </w:pPr>
      <w:r w:rsidRPr="00CB1D1D">
        <w:rPr>
          <w:b/>
        </w:rPr>
        <w:lastRenderedPageBreak/>
        <w:t xml:space="preserve">Table </w:t>
      </w:r>
      <w:r w:rsidR="00533942" w:rsidRPr="00CB1D1D">
        <w:rPr>
          <w:b/>
        </w:rPr>
        <w:t>S</w:t>
      </w:r>
      <w:r w:rsidR="005B7C70" w:rsidRPr="00CB1D1D">
        <w:rPr>
          <w:b/>
        </w:rPr>
        <w:t>1</w:t>
      </w:r>
      <w:r w:rsidR="005B7C70" w:rsidRPr="00CB1D1D">
        <w:t>.</w:t>
      </w:r>
      <w:r w:rsidR="005B7C70" w:rsidRPr="00CB1D1D">
        <w:rPr>
          <w:b/>
        </w:rPr>
        <w:t xml:space="preserve"> Fertility of </w:t>
      </w:r>
      <w:r w:rsidR="005B7C70" w:rsidRPr="00CB1D1D">
        <w:rPr>
          <w:b/>
          <w:i/>
        </w:rPr>
        <w:t>Astl</w:t>
      </w:r>
      <w:r w:rsidR="005B7C70" w:rsidRPr="00CB1D1D">
        <w:rPr>
          <w:b/>
        </w:rPr>
        <w:t xml:space="preserve"> mutant female mice.</w:t>
      </w:r>
    </w:p>
    <w:p w:rsidR="006B709D" w:rsidRDefault="006B709D" w:rsidP="006B709D">
      <w:pPr>
        <w:rPr>
          <w:b/>
        </w:rPr>
      </w:pPr>
    </w:p>
    <w:p w:rsidR="005B7C70" w:rsidRPr="00CB1D1D" w:rsidRDefault="006B709D" w:rsidP="006B709D">
      <w:r w:rsidRPr="00CB1D1D">
        <w:rPr>
          <w:vertAlign w:val="superscript"/>
        </w:rPr>
        <w:t xml:space="preserve"> </w:t>
      </w:r>
      <w:r w:rsidR="005B7C70" w:rsidRPr="00CB1D1D">
        <w:rPr>
          <w:vertAlign w:val="superscript"/>
        </w:rPr>
        <w:t>1</w:t>
      </w:r>
      <w:r w:rsidR="005B7C70" w:rsidRPr="00CB1D1D">
        <w:t>average ± s.e.m. of unfertilized eggs/embryos from 5 female mice 40 hr after mating (1:1) with wild-type male mice.</w:t>
      </w:r>
    </w:p>
    <w:p w:rsidR="005B7C70" w:rsidRPr="00CB1D1D" w:rsidRDefault="005B7C70" w:rsidP="005B7C70">
      <w:r w:rsidRPr="00CB1D1D">
        <w:rPr>
          <w:vertAlign w:val="superscript"/>
        </w:rPr>
        <w:t>2</w:t>
      </w:r>
      <w:r w:rsidRPr="00CB1D1D">
        <w:t>number embryos divided by the total number of embryos and unfertilized eggs</w:t>
      </w:r>
    </w:p>
    <w:p w:rsidR="005B7C70" w:rsidRPr="00CB1D1D" w:rsidRDefault="005B7C70" w:rsidP="005B7C70">
      <w:r w:rsidRPr="00CB1D1D">
        <w:rPr>
          <w:vertAlign w:val="superscript"/>
        </w:rPr>
        <w:t>3</w:t>
      </w:r>
      <w:r w:rsidRPr="00CB1D1D">
        <w:t xml:space="preserve">average ± s.e.m. of pups from co-caged groups of wild-type, </w:t>
      </w:r>
      <w:r w:rsidRPr="00CB1D1D">
        <w:rPr>
          <w:i/>
        </w:rPr>
        <w:t>Astl</w:t>
      </w:r>
      <w:r w:rsidRPr="00CB1D1D">
        <w:rPr>
          <w:vertAlign w:val="superscript"/>
        </w:rPr>
        <w:t>+</w:t>
      </w:r>
      <w:r w:rsidRPr="00CB1D1D">
        <w:rPr>
          <w:i/>
          <w:vertAlign w:val="superscript"/>
        </w:rPr>
        <w:t>/Δ</w:t>
      </w:r>
      <w:r w:rsidRPr="00CB1D1D">
        <w:t xml:space="preserve"> and </w:t>
      </w:r>
      <w:r w:rsidRPr="00CB1D1D">
        <w:rPr>
          <w:i/>
        </w:rPr>
        <w:t>Astl</w:t>
      </w:r>
      <w:r w:rsidRPr="00CB1D1D">
        <w:rPr>
          <w:i/>
          <w:vertAlign w:val="superscript"/>
        </w:rPr>
        <w:t>Δ/Δ</w:t>
      </w:r>
      <w:r w:rsidRPr="00CB1D1D">
        <w:t xml:space="preserve"> female mice mated with wild-type male mice for 6 months.</w:t>
      </w:r>
    </w:p>
    <w:p w:rsidR="0051780C" w:rsidRPr="00CB1D1D" w:rsidRDefault="005B7C70" w:rsidP="005E5111">
      <w:r w:rsidRPr="00CB1D1D">
        <w:rPr>
          <w:vertAlign w:val="superscript"/>
        </w:rPr>
        <w:t>4</w:t>
      </w:r>
      <w:r w:rsidRPr="00CB1D1D">
        <w:t>1 female (of eight) gave birth to 2 pups after 6 months of mating.</w:t>
      </w:r>
      <w:r w:rsidR="005E5111" w:rsidRPr="00CB1D1D">
        <w:t xml:space="preserve"> </w:t>
      </w:r>
      <w:r w:rsidR="0051780C" w:rsidRPr="00CB1D1D">
        <w:rPr>
          <w:b/>
        </w:rPr>
        <w:br w:type="page"/>
      </w:r>
    </w:p>
    <w:p w:rsidR="0051780C" w:rsidRPr="00CB1D1D" w:rsidRDefault="00980123" w:rsidP="0051780C">
      <w:pPr>
        <w:spacing w:after="200" w:line="276" w:lineRule="auto"/>
      </w:pPr>
      <w:r w:rsidRPr="00CB1D1D">
        <w:rPr>
          <w:b/>
        </w:rPr>
        <w:lastRenderedPageBreak/>
        <w:t xml:space="preserve">Table </w:t>
      </w:r>
      <w:r w:rsidR="00533942" w:rsidRPr="00CB1D1D">
        <w:rPr>
          <w:b/>
        </w:rPr>
        <w:t>S</w:t>
      </w:r>
      <w:r w:rsidR="0051780C" w:rsidRPr="00CB1D1D">
        <w:rPr>
          <w:b/>
        </w:rPr>
        <w:t>2.</w:t>
      </w:r>
      <w:r w:rsidR="0051780C" w:rsidRPr="00CB1D1D">
        <w:t xml:space="preserve"> </w:t>
      </w:r>
      <w:r w:rsidR="0051780C" w:rsidRPr="00CB1D1D">
        <w:rPr>
          <w:b/>
        </w:rPr>
        <w:t>Mouse alleles and proteins</w:t>
      </w:r>
      <w:r w:rsidR="00AF4B83" w:rsidRPr="00CB1D1D">
        <w:rPr>
          <w:b/>
        </w:rPr>
        <w:t>.</w:t>
      </w:r>
    </w:p>
    <w:p w:rsidR="005B7C70" w:rsidRPr="00CB1D1D" w:rsidRDefault="00980123" w:rsidP="005B7C70">
      <w:pPr>
        <w:rPr>
          <w:b/>
        </w:rPr>
      </w:pPr>
      <w:r w:rsidRPr="00CB1D1D">
        <w:rPr>
          <w:b/>
        </w:rPr>
        <w:t xml:space="preserve">Table </w:t>
      </w:r>
      <w:r w:rsidR="00533942" w:rsidRPr="00CB1D1D">
        <w:rPr>
          <w:b/>
        </w:rPr>
        <w:t>S</w:t>
      </w:r>
      <w:r w:rsidR="0051780C" w:rsidRPr="00CB1D1D">
        <w:rPr>
          <w:b/>
        </w:rPr>
        <w:t>3</w:t>
      </w:r>
      <w:r w:rsidR="005B7C70" w:rsidRPr="00CB1D1D">
        <w:rPr>
          <w:b/>
        </w:rPr>
        <w:t>. Primers</w:t>
      </w:r>
      <w:r w:rsidR="00AF4B83" w:rsidRPr="00CB1D1D">
        <w:rPr>
          <w:b/>
        </w:rPr>
        <w:t>.</w:t>
      </w:r>
      <w:r w:rsidR="005B7C70" w:rsidRPr="00CB1D1D">
        <w:t xml:space="preserve"> </w:t>
      </w:r>
    </w:p>
    <w:p w:rsidR="00D216C1" w:rsidRPr="00D216C1" w:rsidRDefault="00D216C1" w:rsidP="0051780C">
      <w:pPr>
        <w:spacing w:line="480" w:lineRule="auto"/>
      </w:pPr>
      <w:bookmarkStart w:id="0" w:name="_GoBack"/>
      <w:bookmarkEnd w:id="0"/>
    </w:p>
    <w:sectPr w:rsidR="00D216C1" w:rsidRPr="00D216C1" w:rsidSect="008F22CD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802" w:rsidRDefault="00EF2802" w:rsidP="00D11485">
      <w:r>
        <w:separator/>
      </w:r>
    </w:p>
  </w:endnote>
  <w:endnote w:type="continuationSeparator" w:id="0">
    <w:p w:rsidR="00EF2802" w:rsidRDefault="00EF2802" w:rsidP="00D1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802" w:rsidRDefault="00EF2802" w:rsidP="00D11485">
      <w:r>
        <w:separator/>
      </w:r>
    </w:p>
  </w:footnote>
  <w:footnote w:type="continuationSeparator" w:id="0">
    <w:p w:rsidR="00EF2802" w:rsidRDefault="00EF2802" w:rsidP="00D114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6811" w:rsidRPr="00D11485" w:rsidRDefault="00AB6811" w:rsidP="00D11485">
    <w:pPr>
      <w:pStyle w:val="Header"/>
      <w:jc w:val="right"/>
      <w:rPr>
        <w:i/>
        <w:sz w:val="20"/>
        <w:szCs w:val="20"/>
      </w:rPr>
    </w:pPr>
    <w:r>
      <w:rPr>
        <w:i/>
        <w:sz w:val="20"/>
        <w:szCs w:val="20"/>
      </w:rPr>
      <w:t>Xiong</w:t>
    </w:r>
    <w:r w:rsidRPr="00D11485">
      <w:rPr>
        <w:i/>
        <w:sz w:val="20"/>
        <w:szCs w:val="20"/>
      </w:rPr>
      <w:t xml:space="preserve"> et al., page </w:t>
    </w:r>
    <w:r w:rsidRPr="00D11485">
      <w:rPr>
        <w:i/>
        <w:sz w:val="20"/>
        <w:szCs w:val="20"/>
      </w:rPr>
      <w:fldChar w:fldCharType="begin"/>
    </w:r>
    <w:r w:rsidRPr="00D11485">
      <w:rPr>
        <w:i/>
        <w:sz w:val="20"/>
        <w:szCs w:val="20"/>
      </w:rPr>
      <w:instrText xml:space="preserve"> PAGE   \* MERGEFORMAT </w:instrText>
    </w:r>
    <w:r w:rsidRPr="00D11485">
      <w:rPr>
        <w:i/>
        <w:sz w:val="20"/>
        <w:szCs w:val="20"/>
      </w:rPr>
      <w:fldChar w:fldCharType="separate"/>
    </w:r>
    <w:r w:rsidR="006B709D">
      <w:rPr>
        <w:i/>
        <w:noProof/>
        <w:sz w:val="20"/>
        <w:szCs w:val="20"/>
      </w:rPr>
      <w:t>4</w:t>
    </w:r>
    <w:r w:rsidRPr="00D11485">
      <w:rPr>
        <w:i/>
        <w:noProof/>
        <w:sz w:val="20"/>
        <w:szCs w:val="20"/>
      </w:rPr>
      <w:fldChar w:fldCharType="end"/>
    </w:r>
  </w:p>
  <w:p w:rsidR="00AB6811" w:rsidRDefault="00AB68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6811" w:rsidRDefault="00AB6811">
    <w:pPr>
      <w:pStyle w:val="Header"/>
    </w:pPr>
  </w:p>
  <w:p w:rsidR="00AB6811" w:rsidRDefault="00AB68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70898"/>
    <w:multiLevelType w:val="hybridMultilevel"/>
    <w:tmpl w:val="A6D2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75662"/>
    <w:multiLevelType w:val="hybridMultilevel"/>
    <w:tmpl w:val="6346F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35DA4"/>
    <w:multiLevelType w:val="hybridMultilevel"/>
    <w:tmpl w:val="2EAA79B8"/>
    <w:lvl w:ilvl="0" w:tplc="1C3C91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60997"/>
    <w:multiLevelType w:val="hybridMultilevel"/>
    <w:tmpl w:val="1372453C"/>
    <w:lvl w:ilvl="0" w:tplc="57E432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E3C91"/>
    <w:multiLevelType w:val="hybridMultilevel"/>
    <w:tmpl w:val="03E851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17723"/>
    <w:multiLevelType w:val="hybridMultilevel"/>
    <w:tmpl w:val="901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67D2A"/>
    <w:multiLevelType w:val="hybridMultilevel"/>
    <w:tmpl w:val="2D94CC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54BF5"/>
    <w:multiLevelType w:val="hybridMultilevel"/>
    <w:tmpl w:val="F8CEA4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5702F"/>
    <w:multiLevelType w:val="hybridMultilevel"/>
    <w:tmpl w:val="1806DF3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4E0DCB"/>
    <w:multiLevelType w:val="hybridMultilevel"/>
    <w:tmpl w:val="CBDA0FC2"/>
    <w:lvl w:ilvl="0" w:tplc="E980940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B72EDD"/>
    <w:multiLevelType w:val="hybridMultilevel"/>
    <w:tmpl w:val="0FEA08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979AA"/>
    <w:multiLevelType w:val="hybridMultilevel"/>
    <w:tmpl w:val="6654017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69A33FE"/>
    <w:multiLevelType w:val="hybridMultilevel"/>
    <w:tmpl w:val="8B0AA4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513A48"/>
    <w:multiLevelType w:val="hybridMultilevel"/>
    <w:tmpl w:val="1BAE52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B40777"/>
    <w:multiLevelType w:val="hybridMultilevel"/>
    <w:tmpl w:val="FE7C7AE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854D29"/>
    <w:multiLevelType w:val="hybridMultilevel"/>
    <w:tmpl w:val="F8CEA4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710DF"/>
    <w:multiLevelType w:val="hybridMultilevel"/>
    <w:tmpl w:val="A62213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7412A0"/>
    <w:multiLevelType w:val="hybridMultilevel"/>
    <w:tmpl w:val="5A7005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96F4DD2"/>
    <w:multiLevelType w:val="hybridMultilevel"/>
    <w:tmpl w:val="1E2E11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6A6106"/>
    <w:multiLevelType w:val="hybridMultilevel"/>
    <w:tmpl w:val="CDAA9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E74366"/>
    <w:multiLevelType w:val="hybridMultilevel"/>
    <w:tmpl w:val="D69CA68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3C01AA"/>
    <w:multiLevelType w:val="hybridMultilevel"/>
    <w:tmpl w:val="FA7C192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3553E3"/>
    <w:multiLevelType w:val="hybridMultilevel"/>
    <w:tmpl w:val="00A629FC"/>
    <w:lvl w:ilvl="0" w:tplc="1C3C91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196416"/>
    <w:multiLevelType w:val="hybridMultilevel"/>
    <w:tmpl w:val="A62213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4E4140"/>
    <w:multiLevelType w:val="hybridMultilevel"/>
    <w:tmpl w:val="F8CEA4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1C6992"/>
    <w:multiLevelType w:val="hybridMultilevel"/>
    <w:tmpl w:val="B96E2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E5140E"/>
    <w:multiLevelType w:val="hybridMultilevel"/>
    <w:tmpl w:val="061CAF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DC6008"/>
    <w:multiLevelType w:val="hybridMultilevel"/>
    <w:tmpl w:val="CA0CBDB0"/>
    <w:lvl w:ilvl="0" w:tplc="1C3C91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444DDB"/>
    <w:multiLevelType w:val="hybridMultilevel"/>
    <w:tmpl w:val="1E5C0E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F55C39"/>
    <w:multiLevelType w:val="hybridMultilevel"/>
    <w:tmpl w:val="9BF0CC0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8378E1"/>
    <w:multiLevelType w:val="hybridMultilevel"/>
    <w:tmpl w:val="F8CEA4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6"/>
  </w:num>
  <w:num w:numId="3">
    <w:abstractNumId w:val="10"/>
  </w:num>
  <w:num w:numId="4">
    <w:abstractNumId w:val="16"/>
  </w:num>
  <w:num w:numId="5">
    <w:abstractNumId w:val="12"/>
  </w:num>
  <w:num w:numId="6">
    <w:abstractNumId w:val="23"/>
  </w:num>
  <w:num w:numId="7">
    <w:abstractNumId w:val="28"/>
  </w:num>
  <w:num w:numId="8">
    <w:abstractNumId w:val="24"/>
  </w:num>
  <w:num w:numId="9">
    <w:abstractNumId w:val="14"/>
  </w:num>
  <w:num w:numId="10">
    <w:abstractNumId w:val="21"/>
  </w:num>
  <w:num w:numId="11">
    <w:abstractNumId w:val="20"/>
  </w:num>
  <w:num w:numId="12">
    <w:abstractNumId w:val="24"/>
    <w:lvlOverride w:ilvl="0">
      <w:lvl w:ilvl="0" w:tplc="04090015">
        <w:start w:val="1"/>
        <w:numFmt w:val="upperLett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3">
    <w:abstractNumId w:val="11"/>
  </w:num>
  <w:num w:numId="14">
    <w:abstractNumId w:val="15"/>
  </w:num>
  <w:num w:numId="15">
    <w:abstractNumId w:val="7"/>
  </w:num>
  <w:num w:numId="16">
    <w:abstractNumId w:val="30"/>
  </w:num>
  <w:num w:numId="17">
    <w:abstractNumId w:val="18"/>
  </w:num>
  <w:num w:numId="18">
    <w:abstractNumId w:val="2"/>
  </w:num>
  <w:num w:numId="19">
    <w:abstractNumId w:val="13"/>
  </w:num>
  <w:num w:numId="20">
    <w:abstractNumId w:val="29"/>
  </w:num>
  <w:num w:numId="21">
    <w:abstractNumId w:val="6"/>
  </w:num>
  <w:num w:numId="22">
    <w:abstractNumId w:val="8"/>
  </w:num>
  <w:num w:numId="23">
    <w:abstractNumId w:val="3"/>
  </w:num>
  <w:num w:numId="24">
    <w:abstractNumId w:val="9"/>
  </w:num>
  <w:num w:numId="25">
    <w:abstractNumId w:val="22"/>
  </w:num>
  <w:num w:numId="26">
    <w:abstractNumId w:val="27"/>
  </w:num>
  <w:num w:numId="27">
    <w:abstractNumId w:val="0"/>
  </w:num>
  <w:num w:numId="28">
    <w:abstractNumId w:val="19"/>
  </w:num>
  <w:num w:numId="29">
    <w:abstractNumId w:val="5"/>
  </w:num>
  <w:num w:numId="30">
    <w:abstractNumId w:val="1"/>
  </w:num>
  <w:num w:numId="31">
    <w:abstractNumId w:val="25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144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p2wezp20f94epzdaxwrxkwx09xwttpzr9&quot;&gt;ZONA&lt;record-ids&gt;&lt;item&gt;14&lt;/item&gt;&lt;item&gt;29&lt;/item&gt;&lt;item&gt;32&lt;/item&gt;&lt;item&gt;80&lt;/item&gt;&lt;item&gt;244&lt;/item&gt;&lt;item&gt;245&lt;/item&gt;&lt;item&gt;249&lt;/item&gt;&lt;item&gt;376&lt;/item&gt;&lt;item&gt;419&lt;/item&gt;&lt;item&gt;421&lt;/item&gt;&lt;item&gt;501&lt;/item&gt;&lt;item&gt;629&lt;/item&gt;&lt;item&gt;789&lt;/item&gt;&lt;item&gt;1121&lt;/item&gt;&lt;item&gt;1475&lt;/item&gt;&lt;item&gt;1496&lt;/item&gt;&lt;item&gt;1656&lt;/item&gt;&lt;item&gt;2362&lt;/item&gt;&lt;item&gt;2370&lt;/item&gt;&lt;item&gt;2372&lt;/item&gt;&lt;item&gt;2376&lt;/item&gt;&lt;item&gt;2381&lt;/item&gt;&lt;item&gt;2382&lt;/item&gt;&lt;item&gt;2383&lt;/item&gt;&lt;item&gt;2385&lt;/item&gt;&lt;item&gt;2396&lt;/item&gt;&lt;item&gt;2397&lt;/item&gt;&lt;item&gt;2416&lt;/item&gt;&lt;item&gt;2558&lt;/item&gt;&lt;item&gt;2657&lt;/item&gt;&lt;item&gt;2722&lt;/item&gt;&lt;item&gt;2736&lt;/item&gt;&lt;item&gt;2756&lt;/item&gt;&lt;item&gt;2798&lt;/item&gt;&lt;item&gt;2804&lt;/item&gt;&lt;item&gt;2807&lt;/item&gt;&lt;item&gt;2904&lt;/item&gt;&lt;item&gt;2906&lt;/item&gt;&lt;item&gt;2907&lt;/item&gt;&lt;item&gt;3075&lt;/item&gt;&lt;item&gt;3205&lt;/item&gt;&lt;item&gt;3253&lt;/item&gt;&lt;item&gt;3259&lt;/item&gt;&lt;item&gt;3260&lt;/item&gt;&lt;item&gt;3261&lt;/item&gt;&lt;item&gt;356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:\Reference Manager 12 Network\Program\Styles\Proceedings of the National Academy of Science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ZONA&lt;/item&gt;&lt;/Libraries&gt;&lt;/ENLibraries&gt;"/>
  </w:docVars>
  <w:rsids>
    <w:rsidRoot w:val="00D11485"/>
    <w:rsid w:val="00002EEA"/>
    <w:rsid w:val="000032CC"/>
    <w:rsid w:val="00003CEF"/>
    <w:rsid w:val="00003F77"/>
    <w:rsid w:val="000047D2"/>
    <w:rsid w:val="000059FE"/>
    <w:rsid w:val="00005B42"/>
    <w:rsid w:val="00006235"/>
    <w:rsid w:val="00007451"/>
    <w:rsid w:val="00012758"/>
    <w:rsid w:val="00012F30"/>
    <w:rsid w:val="00013121"/>
    <w:rsid w:val="000146C1"/>
    <w:rsid w:val="0001574C"/>
    <w:rsid w:val="00016925"/>
    <w:rsid w:val="000208E6"/>
    <w:rsid w:val="00020AB0"/>
    <w:rsid w:val="00020DA5"/>
    <w:rsid w:val="00022039"/>
    <w:rsid w:val="000230E1"/>
    <w:rsid w:val="000250D3"/>
    <w:rsid w:val="00025D60"/>
    <w:rsid w:val="000265B5"/>
    <w:rsid w:val="00026CB8"/>
    <w:rsid w:val="0003120B"/>
    <w:rsid w:val="00032227"/>
    <w:rsid w:val="00032EC8"/>
    <w:rsid w:val="0003319F"/>
    <w:rsid w:val="00034BA2"/>
    <w:rsid w:val="00034F52"/>
    <w:rsid w:val="00037F44"/>
    <w:rsid w:val="00042246"/>
    <w:rsid w:val="00045D3B"/>
    <w:rsid w:val="00047AB9"/>
    <w:rsid w:val="00047E62"/>
    <w:rsid w:val="00050795"/>
    <w:rsid w:val="00051125"/>
    <w:rsid w:val="00051E43"/>
    <w:rsid w:val="000548DC"/>
    <w:rsid w:val="00054CC2"/>
    <w:rsid w:val="00057AB5"/>
    <w:rsid w:val="0006078A"/>
    <w:rsid w:val="00062541"/>
    <w:rsid w:val="00062FA8"/>
    <w:rsid w:val="00066552"/>
    <w:rsid w:val="0006695E"/>
    <w:rsid w:val="000722FE"/>
    <w:rsid w:val="000724B6"/>
    <w:rsid w:val="000736D3"/>
    <w:rsid w:val="00075793"/>
    <w:rsid w:val="000806FC"/>
    <w:rsid w:val="00081604"/>
    <w:rsid w:val="000834EE"/>
    <w:rsid w:val="00083980"/>
    <w:rsid w:val="00083FEE"/>
    <w:rsid w:val="00085670"/>
    <w:rsid w:val="000856A4"/>
    <w:rsid w:val="00085CB7"/>
    <w:rsid w:val="00087AC0"/>
    <w:rsid w:val="00092867"/>
    <w:rsid w:val="000929AD"/>
    <w:rsid w:val="00092B0D"/>
    <w:rsid w:val="00092DF5"/>
    <w:rsid w:val="000932EE"/>
    <w:rsid w:val="00093C31"/>
    <w:rsid w:val="00094DA8"/>
    <w:rsid w:val="00095279"/>
    <w:rsid w:val="000960AE"/>
    <w:rsid w:val="00096EC7"/>
    <w:rsid w:val="000A0B62"/>
    <w:rsid w:val="000A0F36"/>
    <w:rsid w:val="000A4148"/>
    <w:rsid w:val="000A66AB"/>
    <w:rsid w:val="000B0F28"/>
    <w:rsid w:val="000B123C"/>
    <w:rsid w:val="000B205E"/>
    <w:rsid w:val="000B232E"/>
    <w:rsid w:val="000B2EC3"/>
    <w:rsid w:val="000B7421"/>
    <w:rsid w:val="000B7430"/>
    <w:rsid w:val="000C0DB5"/>
    <w:rsid w:val="000C28CB"/>
    <w:rsid w:val="000C31C1"/>
    <w:rsid w:val="000C4EA3"/>
    <w:rsid w:val="000C5AA8"/>
    <w:rsid w:val="000C75DC"/>
    <w:rsid w:val="000C7998"/>
    <w:rsid w:val="000D0594"/>
    <w:rsid w:val="000D1040"/>
    <w:rsid w:val="000D1D5E"/>
    <w:rsid w:val="000D264B"/>
    <w:rsid w:val="000D32C4"/>
    <w:rsid w:val="000D4525"/>
    <w:rsid w:val="000D64A9"/>
    <w:rsid w:val="000D7551"/>
    <w:rsid w:val="000D7730"/>
    <w:rsid w:val="000D7A37"/>
    <w:rsid w:val="000E0CD7"/>
    <w:rsid w:val="000E253A"/>
    <w:rsid w:val="000E35D9"/>
    <w:rsid w:val="000E3E60"/>
    <w:rsid w:val="000E4DB0"/>
    <w:rsid w:val="000E5233"/>
    <w:rsid w:val="000E6D49"/>
    <w:rsid w:val="000F1B33"/>
    <w:rsid w:val="000F27E0"/>
    <w:rsid w:val="000F4819"/>
    <w:rsid w:val="000F4C3C"/>
    <w:rsid w:val="000F5553"/>
    <w:rsid w:val="000F7EE3"/>
    <w:rsid w:val="001005D0"/>
    <w:rsid w:val="00100B2A"/>
    <w:rsid w:val="00100DE3"/>
    <w:rsid w:val="00102558"/>
    <w:rsid w:val="00103D87"/>
    <w:rsid w:val="00104DC5"/>
    <w:rsid w:val="00107884"/>
    <w:rsid w:val="0011015C"/>
    <w:rsid w:val="00110885"/>
    <w:rsid w:val="00110957"/>
    <w:rsid w:val="00115994"/>
    <w:rsid w:val="001163F3"/>
    <w:rsid w:val="00121CA9"/>
    <w:rsid w:val="00122BE1"/>
    <w:rsid w:val="001256E1"/>
    <w:rsid w:val="00130775"/>
    <w:rsid w:val="0013147D"/>
    <w:rsid w:val="00132B05"/>
    <w:rsid w:val="0014176D"/>
    <w:rsid w:val="0014219B"/>
    <w:rsid w:val="00143B58"/>
    <w:rsid w:val="00143B99"/>
    <w:rsid w:val="0014433A"/>
    <w:rsid w:val="00144A62"/>
    <w:rsid w:val="001451DA"/>
    <w:rsid w:val="00146B01"/>
    <w:rsid w:val="0014791F"/>
    <w:rsid w:val="00150B9A"/>
    <w:rsid w:val="00152063"/>
    <w:rsid w:val="00152242"/>
    <w:rsid w:val="0015228E"/>
    <w:rsid w:val="001534C7"/>
    <w:rsid w:val="00153B30"/>
    <w:rsid w:val="0015410D"/>
    <w:rsid w:val="001541D9"/>
    <w:rsid w:val="00155435"/>
    <w:rsid w:val="00156508"/>
    <w:rsid w:val="00161188"/>
    <w:rsid w:val="0016516A"/>
    <w:rsid w:val="00166378"/>
    <w:rsid w:val="00167233"/>
    <w:rsid w:val="001714C2"/>
    <w:rsid w:val="00172B61"/>
    <w:rsid w:val="0017350F"/>
    <w:rsid w:val="00174354"/>
    <w:rsid w:val="001749A0"/>
    <w:rsid w:val="00175244"/>
    <w:rsid w:val="001762DB"/>
    <w:rsid w:val="00176DE8"/>
    <w:rsid w:val="00177E64"/>
    <w:rsid w:val="00177F91"/>
    <w:rsid w:val="001863D2"/>
    <w:rsid w:val="001879EE"/>
    <w:rsid w:val="00190145"/>
    <w:rsid w:val="001A12C3"/>
    <w:rsid w:val="001A133D"/>
    <w:rsid w:val="001A6A6A"/>
    <w:rsid w:val="001A7399"/>
    <w:rsid w:val="001B0567"/>
    <w:rsid w:val="001B1D03"/>
    <w:rsid w:val="001B208B"/>
    <w:rsid w:val="001B5871"/>
    <w:rsid w:val="001B591C"/>
    <w:rsid w:val="001B5F3D"/>
    <w:rsid w:val="001B699B"/>
    <w:rsid w:val="001B6DAB"/>
    <w:rsid w:val="001B793E"/>
    <w:rsid w:val="001C2217"/>
    <w:rsid w:val="001C309C"/>
    <w:rsid w:val="001C3C3F"/>
    <w:rsid w:val="001C663B"/>
    <w:rsid w:val="001D0308"/>
    <w:rsid w:val="001D1220"/>
    <w:rsid w:val="001D22A4"/>
    <w:rsid w:val="001D4E4F"/>
    <w:rsid w:val="001D5B0A"/>
    <w:rsid w:val="001D7FB4"/>
    <w:rsid w:val="001F04AC"/>
    <w:rsid w:val="001F10A3"/>
    <w:rsid w:val="001F28BD"/>
    <w:rsid w:val="001F35A5"/>
    <w:rsid w:val="001F36C9"/>
    <w:rsid w:val="001F5061"/>
    <w:rsid w:val="001F5078"/>
    <w:rsid w:val="00201679"/>
    <w:rsid w:val="00202C48"/>
    <w:rsid w:val="00210579"/>
    <w:rsid w:val="00211CD3"/>
    <w:rsid w:val="0021233A"/>
    <w:rsid w:val="00213111"/>
    <w:rsid w:val="002136E7"/>
    <w:rsid w:val="002146B2"/>
    <w:rsid w:val="00215C85"/>
    <w:rsid w:val="0022157B"/>
    <w:rsid w:val="00224012"/>
    <w:rsid w:val="00224078"/>
    <w:rsid w:val="002246A7"/>
    <w:rsid w:val="00225B9F"/>
    <w:rsid w:val="00233C64"/>
    <w:rsid w:val="00233DEA"/>
    <w:rsid w:val="002355E3"/>
    <w:rsid w:val="00235999"/>
    <w:rsid w:val="00237E67"/>
    <w:rsid w:val="002448A7"/>
    <w:rsid w:val="00251DCD"/>
    <w:rsid w:val="00252E76"/>
    <w:rsid w:val="00254EEF"/>
    <w:rsid w:val="00255E18"/>
    <w:rsid w:val="002566A8"/>
    <w:rsid w:val="00257C02"/>
    <w:rsid w:val="00260C01"/>
    <w:rsid w:val="002610BC"/>
    <w:rsid w:val="00261593"/>
    <w:rsid w:val="002620F8"/>
    <w:rsid w:val="00262E88"/>
    <w:rsid w:val="00270327"/>
    <w:rsid w:val="00273F72"/>
    <w:rsid w:val="00274919"/>
    <w:rsid w:val="00274B20"/>
    <w:rsid w:val="00277767"/>
    <w:rsid w:val="00280428"/>
    <w:rsid w:val="0028195E"/>
    <w:rsid w:val="00282823"/>
    <w:rsid w:val="00285064"/>
    <w:rsid w:val="002854AA"/>
    <w:rsid w:val="00287972"/>
    <w:rsid w:val="002924D3"/>
    <w:rsid w:val="00293281"/>
    <w:rsid w:val="00293D1A"/>
    <w:rsid w:val="00296EB3"/>
    <w:rsid w:val="00297F7F"/>
    <w:rsid w:val="002A1281"/>
    <w:rsid w:val="002A13E6"/>
    <w:rsid w:val="002A15DF"/>
    <w:rsid w:val="002A1E4C"/>
    <w:rsid w:val="002A24AC"/>
    <w:rsid w:val="002A41F1"/>
    <w:rsid w:val="002A7997"/>
    <w:rsid w:val="002B24D0"/>
    <w:rsid w:val="002B36ED"/>
    <w:rsid w:val="002B6E43"/>
    <w:rsid w:val="002B7011"/>
    <w:rsid w:val="002B7DC7"/>
    <w:rsid w:val="002C0FA4"/>
    <w:rsid w:val="002C274B"/>
    <w:rsid w:val="002C30D7"/>
    <w:rsid w:val="002C792F"/>
    <w:rsid w:val="002D273A"/>
    <w:rsid w:val="002D2CC8"/>
    <w:rsid w:val="002D5886"/>
    <w:rsid w:val="002D617A"/>
    <w:rsid w:val="002D65A5"/>
    <w:rsid w:val="002D6D79"/>
    <w:rsid w:val="002E5035"/>
    <w:rsid w:val="002E703C"/>
    <w:rsid w:val="002F0389"/>
    <w:rsid w:val="002F04AB"/>
    <w:rsid w:val="002F1F39"/>
    <w:rsid w:val="002F2EA1"/>
    <w:rsid w:val="002F5444"/>
    <w:rsid w:val="002F65B4"/>
    <w:rsid w:val="002F66AE"/>
    <w:rsid w:val="002F6B92"/>
    <w:rsid w:val="002F6CBD"/>
    <w:rsid w:val="002F7871"/>
    <w:rsid w:val="00301E77"/>
    <w:rsid w:val="00302463"/>
    <w:rsid w:val="00302A7A"/>
    <w:rsid w:val="003035FB"/>
    <w:rsid w:val="00305C11"/>
    <w:rsid w:val="00307736"/>
    <w:rsid w:val="0031137A"/>
    <w:rsid w:val="00313314"/>
    <w:rsid w:val="00317625"/>
    <w:rsid w:val="003214E7"/>
    <w:rsid w:val="0032232F"/>
    <w:rsid w:val="00326644"/>
    <w:rsid w:val="00330BED"/>
    <w:rsid w:val="00332051"/>
    <w:rsid w:val="00332207"/>
    <w:rsid w:val="0033308D"/>
    <w:rsid w:val="00333205"/>
    <w:rsid w:val="00334D1B"/>
    <w:rsid w:val="0033733F"/>
    <w:rsid w:val="00346737"/>
    <w:rsid w:val="00347A0B"/>
    <w:rsid w:val="00351289"/>
    <w:rsid w:val="00351AB3"/>
    <w:rsid w:val="00351F8C"/>
    <w:rsid w:val="00354704"/>
    <w:rsid w:val="00356599"/>
    <w:rsid w:val="00357294"/>
    <w:rsid w:val="00362C7C"/>
    <w:rsid w:val="00363221"/>
    <w:rsid w:val="00365EF0"/>
    <w:rsid w:val="003668DC"/>
    <w:rsid w:val="00376C32"/>
    <w:rsid w:val="00376C47"/>
    <w:rsid w:val="00383DD1"/>
    <w:rsid w:val="00384971"/>
    <w:rsid w:val="0038536A"/>
    <w:rsid w:val="00387432"/>
    <w:rsid w:val="0039106C"/>
    <w:rsid w:val="00392879"/>
    <w:rsid w:val="003935D8"/>
    <w:rsid w:val="00393A52"/>
    <w:rsid w:val="00394A9E"/>
    <w:rsid w:val="00395FCD"/>
    <w:rsid w:val="003A066F"/>
    <w:rsid w:val="003A075D"/>
    <w:rsid w:val="003A129C"/>
    <w:rsid w:val="003A14BF"/>
    <w:rsid w:val="003A2BA6"/>
    <w:rsid w:val="003A30C7"/>
    <w:rsid w:val="003A34DC"/>
    <w:rsid w:val="003A4A8C"/>
    <w:rsid w:val="003A5885"/>
    <w:rsid w:val="003A5938"/>
    <w:rsid w:val="003A716C"/>
    <w:rsid w:val="003A732D"/>
    <w:rsid w:val="003B0610"/>
    <w:rsid w:val="003B10A9"/>
    <w:rsid w:val="003B24C8"/>
    <w:rsid w:val="003B282E"/>
    <w:rsid w:val="003B29DC"/>
    <w:rsid w:val="003B59C7"/>
    <w:rsid w:val="003B6570"/>
    <w:rsid w:val="003B6AC3"/>
    <w:rsid w:val="003C16A8"/>
    <w:rsid w:val="003C2B18"/>
    <w:rsid w:val="003C3328"/>
    <w:rsid w:val="003C3BEC"/>
    <w:rsid w:val="003C5270"/>
    <w:rsid w:val="003C52C1"/>
    <w:rsid w:val="003C71DA"/>
    <w:rsid w:val="003D0D14"/>
    <w:rsid w:val="003D113C"/>
    <w:rsid w:val="003D1422"/>
    <w:rsid w:val="003D159B"/>
    <w:rsid w:val="003D22DE"/>
    <w:rsid w:val="003D5025"/>
    <w:rsid w:val="003D524C"/>
    <w:rsid w:val="003D68A8"/>
    <w:rsid w:val="003D69B3"/>
    <w:rsid w:val="003E0654"/>
    <w:rsid w:val="003E1DE0"/>
    <w:rsid w:val="003E205E"/>
    <w:rsid w:val="003E3828"/>
    <w:rsid w:val="003F0BC6"/>
    <w:rsid w:val="003F69B7"/>
    <w:rsid w:val="00400270"/>
    <w:rsid w:val="004025AC"/>
    <w:rsid w:val="004027C4"/>
    <w:rsid w:val="0040362A"/>
    <w:rsid w:val="00407429"/>
    <w:rsid w:val="00411110"/>
    <w:rsid w:val="004151B7"/>
    <w:rsid w:val="0041656A"/>
    <w:rsid w:val="00416849"/>
    <w:rsid w:val="00420236"/>
    <w:rsid w:val="00420B88"/>
    <w:rsid w:val="004224C2"/>
    <w:rsid w:val="004236D0"/>
    <w:rsid w:val="0042387A"/>
    <w:rsid w:val="00423BC5"/>
    <w:rsid w:val="004274EE"/>
    <w:rsid w:val="00430BC4"/>
    <w:rsid w:val="004322EB"/>
    <w:rsid w:val="00435FA4"/>
    <w:rsid w:val="00436152"/>
    <w:rsid w:val="004401EB"/>
    <w:rsid w:val="00441946"/>
    <w:rsid w:val="0044399F"/>
    <w:rsid w:val="0044536B"/>
    <w:rsid w:val="00445FF1"/>
    <w:rsid w:val="0045065D"/>
    <w:rsid w:val="00450CB6"/>
    <w:rsid w:val="00452753"/>
    <w:rsid w:val="0045647D"/>
    <w:rsid w:val="00461882"/>
    <w:rsid w:val="00464061"/>
    <w:rsid w:val="004641AC"/>
    <w:rsid w:val="0047257B"/>
    <w:rsid w:val="004731A1"/>
    <w:rsid w:val="00473B82"/>
    <w:rsid w:val="0047442C"/>
    <w:rsid w:val="00474C02"/>
    <w:rsid w:val="004759B3"/>
    <w:rsid w:val="004764C5"/>
    <w:rsid w:val="004766C8"/>
    <w:rsid w:val="00477042"/>
    <w:rsid w:val="00480F55"/>
    <w:rsid w:val="004812E9"/>
    <w:rsid w:val="004835C4"/>
    <w:rsid w:val="00484BF6"/>
    <w:rsid w:val="00484D36"/>
    <w:rsid w:val="0048546A"/>
    <w:rsid w:val="00486043"/>
    <w:rsid w:val="00486D03"/>
    <w:rsid w:val="00490D0C"/>
    <w:rsid w:val="00491246"/>
    <w:rsid w:val="004920CE"/>
    <w:rsid w:val="00493426"/>
    <w:rsid w:val="00493E37"/>
    <w:rsid w:val="00494212"/>
    <w:rsid w:val="00494607"/>
    <w:rsid w:val="004946E6"/>
    <w:rsid w:val="00497EEF"/>
    <w:rsid w:val="004A2F10"/>
    <w:rsid w:val="004A3059"/>
    <w:rsid w:val="004A4438"/>
    <w:rsid w:val="004A698B"/>
    <w:rsid w:val="004A6AC7"/>
    <w:rsid w:val="004A6B0B"/>
    <w:rsid w:val="004A6D1A"/>
    <w:rsid w:val="004B06C8"/>
    <w:rsid w:val="004B0D18"/>
    <w:rsid w:val="004B1C96"/>
    <w:rsid w:val="004B2136"/>
    <w:rsid w:val="004B2B7C"/>
    <w:rsid w:val="004B481A"/>
    <w:rsid w:val="004B6871"/>
    <w:rsid w:val="004B68B0"/>
    <w:rsid w:val="004B6FFD"/>
    <w:rsid w:val="004B7C20"/>
    <w:rsid w:val="004C4CA8"/>
    <w:rsid w:val="004C6C02"/>
    <w:rsid w:val="004C7BFC"/>
    <w:rsid w:val="004D041E"/>
    <w:rsid w:val="004D134F"/>
    <w:rsid w:val="004D302F"/>
    <w:rsid w:val="004D37F9"/>
    <w:rsid w:val="004D4E5C"/>
    <w:rsid w:val="004D657E"/>
    <w:rsid w:val="004D709D"/>
    <w:rsid w:val="004E28E7"/>
    <w:rsid w:val="004E4127"/>
    <w:rsid w:val="004E6643"/>
    <w:rsid w:val="004E696B"/>
    <w:rsid w:val="004E78E3"/>
    <w:rsid w:val="004F2842"/>
    <w:rsid w:val="004F496D"/>
    <w:rsid w:val="004F4E45"/>
    <w:rsid w:val="004F6578"/>
    <w:rsid w:val="004F6802"/>
    <w:rsid w:val="004F719D"/>
    <w:rsid w:val="00504B50"/>
    <w:rsid w:val="0050619A"/>
    <w:rsid w:val="005064C5"/>
    <w:rsid w:val="00506606"/>
    <w:rsid w:val="0050662F"/>
    <w:rsid w:val="00507813"/>
    <w:rsid w:val="00507E95"/>
    <w:rsid w:val="005104F8"/>
    <w:rsid w:val="005117F3"/>
    <w:rsid w:val="0051423B"/>
    <w:rsid w:val="0051583D"/>
    <w:rsid w:val="00515BE0"/>
    <w:rsid w:val="005163D2"/>
    <w:rsid w:val="0051780C"/>
    <w:rsid w:val="00517E3E"/>
    <w:rsid w:val="00521469"/>
    <w:rsid w:val="005220FB"/>
    <w:rsid w:val="00524C1B"/>
    <w:rsid w:val="005252C4"/>
    <w:rsid w:val="005252F3"/>
    <w:rsid w:val="005259FC"/>
    <w:rsid w:val="00527BB1"/>
    <w:rsid w:val="005312FB"/>
    <w:rsid w:val="00531955"/>
    <w:rsid w:val="00531D93"/>
    <w:rsid w:val="00533942"/>
    <w:rsid w:val="00533F76"/>
    <w:rsid w:val="005368DB"/>
    <w:rsid w:val="00543A5A"/>
    <w:rsid w:val="00544AD0"/>
    <w:rsid w:val="00545A05"/>
    <w:rsid w:val="0054657D"/>
    <w:rsid w:val="00546A76"/>
    <w:rsid w:val="00551BF6"/>
    <w:rsid w:val="00551D5D"/>
    <w:rsid w:val="00553D15"/>
    <w:rsid w:val="00555F89"/>
    <w:rsid w:val="00560FFE"/>
    <w:rsid w:val="0056294F"/>
    <w:rsid w:val="0056380F"/>
    <w:rsid w:val="00563EC3"/>
    <w:rsid w:val="00570107"/>
    <w:rsid w:val="005704CE"/>
    <w:rsid w:val="0057063B"/>
    <w:rsid w:val="00573921"/>
    <w:rsid w:val="005739F2"/>
    <w:rsid w:val="00574BAB"/>
    <w:rsid w:val="00575C14"/>
    <w:rsid w:val="00576490"/>
    <w:rsid w:val="00581070"/>
    <w:rsid w:val="0058112E"/>
    <w:rsid w:val="00581BB6"/>
    <w:rsid w:val="005836F9"/>
    <w:rsid w:val="005848FA"/>
    <w:rsid w:val="0058503F"/>
    <w:rsid w:val="00595AF3"/>
    <w:rsid w:val="00595E8B"/>
    <w:rsid w:val="005A15E3"/>
    <w:rsid w:val="005A1CF6"/>
    <w:rsid w:val="005A72CD"/>
    <w:rsid w:val="005B2165"/>
    <w:rsid w:val="005B224A"/>
    <w:rsid w:val="005B375C"/>
    <w:rsid w:val="005B6EB3"/>
    <w:rsid w:val="005B7386"/>
    <w:rsid w:val="005B7C70"/>
    <w:rsid w:val="005C39A1"/>
    <w:rsid w:val="005C4CD2"/>
    <w:rsid w:val="005C4FA6"/>
    <w:rsid w:val="005C5D90"/>
    <w:rsid w:val="005C65DE"/>
    <w:rsid w:val="005D1277"/>
    <w:rsid w:val="005D393B"/>
    <w:rsid w:val="005D3A42"/>
    <w:rsid w:val="005D7241"/>
    <w:rsid w:val="005E1438"/>
    <w:rsid w:val="005E2855"/>
    <w:rsid w:val="005E37A4"/>
    <w:rsid w:val="005E5111"/>
    <w:rsid w:val="005E54D2"/>
    <w:rsid w:val="005F0C95"/>
    <w:rsid w:val="005F0D58"/>
    <w:rsid w:val="005F173E"/>
    <w:rsid w:val="005F435B"/>
    <w:rsid w:val="005F54BE"/>
    <w:rsid w:val="005F5ECB"/>
    <w:rsid w:val="005F68CC"/>
    <w:rsid w:val="00603424"/>
    <w:rsid w:val="00603A55"/>
    <w:rsid w:val="00603C54"/>
    <w:rsid w:val="00604D2B"/>
    <w:rsid w:val="0060668A"/>
    <w:rsid w:val="006066D2"/>
    <w:rsid w:val="006104B9"/>
    <w:rsid w:val="006121D6"/>
    <w:rsid w:val="00613736"/>
    <w:rsid w:val="00614D1A"/>
    <w:rsid w:val="006176EB"/>
    <w:rsid w:val="00617F74"/>
    <w:rsid w:val="00617FDD"/>
    <w:rsid w:val="0062030E"/>
    <w:rsid w:val="00620B5C"/>
    <w:rsid w:val="00620CE8"/>
    <w:rsid w:val="0062282D"/>
    <w:rsid w:val="00623922"/>
    <w:rsid w:val="006239B0"/>
    <w:rsid w:val="006241ED"/>
    <w:rsid w:val="006324E2"/>
    <w:rsid w:val="00632FFB"/>
    <w:rsid w:val="00635977"/>
    <w:rsid w:val="00635BB6"/>
    <w:rsid w:val="00637B30"/>
    <w:rsid w:val="006400BF"/>
    <w:rsid w:val="0064160B"/>
    <w:rsid w:val="0064457D"/>
    <w:rsid w:val="00644F68"/>
    <w:rsid w:val="00645517"/>
    <w:rsid w:val="006466CF"/>
    <w:rsid w:val="00646B04"/>
    <w:rsid w:val="006470DE"/>
    <w:rsid w:val="00647891"/>
    <w:rsid w:val="00647F35"/>
    <w:rsid w:val="006515E6"/>
    <w:rsid w:val="006530A5"/>
    <w:rsid w:val="00653347"/>
    <w:rsid w:val="00654551"/>
    <w:rsid w:val="00654BC4"/>
    <w:rsid w:val="006554B9"/>
    <w:rsid w:val="00663945"/>
    <w:rsid w:val="00663CAB"/>
    <w:rsid w:val="0066428B"/>
    <w:rsid w:val="00664447"/>
    <w:rsid w:val="00664734"/>
    <w:rsid w:val="00670043"/>
    <w:rsid w:val="00671F38"/>
    <w:rsid w:val="00672D07"/>
    <w:rsid w:val="00677DC0"/>
    <w:rsid w:val="00681FF9"/>
    <w:rsid w:val="00683AE5"/>
    <w:rsid w:val="00685212"/>
    <w:rsid w:val="00687312"/>
    <w:rsid w:val="00687BDB"/>
    <w:rsid w:val="00690DA8"/>
    <w:rsid w:val="00690E1A"/>
    <w:rsid w:val="00691451"/>
    <w:rsid w:val="006917EB"/>
    <w:rsid w:val="006A145A"/>
    <w:rsid w:val="006A1EA2"/>
    <w:rsid w:val="006A1ED2"/>
    <w:rsid w:val="006A2756"/>
    <w:rsid w:val="006A33B0"/>
    <w:rsid w:val="006A4390"/>
    <w:rsid w:val="006A535E"/>
    <w:rsid w:val="006A5DB9"/>
    <w:rsid w:val="006A6FBC"/>
    <w:rsid w:val="006B1C12"/>
    <w:rsid w:val="006B45DC"/>
    <w:rsid w:val="006B53F8"/>
    <w:rsid w:val="006B5D5B"/>
    <w:rsid w:val="006B709D"/>
    <w:rsid w:val="006C0BF6"/>
    <w:rsid w:val="006C16F1"/>
    <w:rsid w:val="006C3B3C"/>
    <w:rsid w:val="006C57B8"/>
    <w:rsid w:val="006C594B"/>
    <w:rsid w:val="006C5B74"/>
    <w:rsid w:val="006C5BC1"/>
    <w:rsid w:val="006D040C"/>
    <w:rsid w:val="006D2034"/>
    <w:rsid w:val="006D2AD0"/>
    <w:rsid w:val="006D2B9C"/>
    <w:rsid w:val="006D3B83"/>
    <w:rsid w:val="006D3C68"/>
    <w:rsid w:val="006D5545"/>
    <w:rsid w:val="006D724A"/>
    <w:rsid w:val="006D7344"/>
    <w:rsid w:val="006E2642"/>
    <w:rsid w:val="006E3456"/>
    <w:rsid w:val="006E47D0"/>
    <w:rsid w:val="006E6EC4"/>
    <w:rsid w:val="006E7F7E"/>
    <w:rsid w:val="006F2C71"/>
    <w:rsid w:val="007007EF"/>
    <w:rsid w:val="00700B1B"/>
    <w:rsid w:val="0070120B"/>
    <w:rsid w:val="00702C13"/>
    <w:rsid w:val="00703F97"/>
    <w:rsid w:val="007049A2"/>
    <w:rsid w:val="0071269B"/>
    <w:rsid w:val="00714632"/>
    <w:rsid w:val="0071483C"/>
    <w:rsid w:val="0071720F"/>
    <w:rsid w:val="007177CC"/>
    <w:rsid w:val="00720FBD"/>
    <w:rsid w:val="0072163D"/>
    <w:rsid w:val="00723A3C"/>
    <w:rsid w:val="00724D9C"/>
    <w:rsid w:val="00724FF9"/>
    <w:rsid w:val="00731216"/>
    <w:rsid w:val="00731BDD"/>
    <w:rsid w:val="00731CC2"/>
    <w:rsid w:val="007322A6"/>
    <w:rsid w:val="00732435"/>
    <w:rsid w:val="00741E92"/>
    <w:rsid w:val="0074399B"/>
    <w:rsid w:val="00746C8A"/>
    <w:rsid w:val="00747EB9"/>
    <w:rsid w:val="00751055"/>
    <w:rsid w:val="0075117B"/>
    <w:rsid w:val="0075433A"/>
    <w:rsid w:val="00754957"/>
    <w:rsid w:val="007552BD"/>
    <w:rsid w:val="0075535A"/>
    <w:rsid w:val="0075568F"/>
    <w:rsid w:val="00755E8F"/>
    <w:rsid w:val="007574ED"/>
    <w:rsid w:val="00761084"/>
    <w:rsid w:val="007653DF"/>
    <w:rsid w:val="00765C79"/>
    <w:rsid w:val="0076670D"/>
    <w:rsid w:val="007673DB"/>
    <w:rsid w:val="00767924"/>
    <w:rsid w:val="007712EB"/>
    <w:rsid w:val="00771364"/>
    <w:rsid w:val="00771A41"/>
    <w:rsid w:val="00774950"/>
    <w:rsid w:val="007778E6"/>
    <w:rsid w:val="00777F77"/>
    <w:rsid w:val="007800FF"/>
    <w:rsid w:val="00781321"/>
    <w:rsid w:val="00781866"/>
    <w:rsid w:val="00783F12"/>
    <w:rsid w:val="00784572"/>
    <w:rsid w:val="00786794"/>
    <w:rsid w:val="00792381"/>
    <w:rsid w:val="00792D69"/>
    <w:rsid w:val="00793CDD"/>
    <w:rsid w:val="0079491F"/>
    <w:rsid w:val="0079721A"/>
    <w:rsid w:val="007A2429"/>
    <w:rsid w:val="007A4F5B"/>
    <w:rsid w:val="007A51F3"/>
    <w:rsid w:val="007A5E91"/>
    <w:rsid w:val="007B00FA"/>
    <w:rsid w:val="007B0FBE"/>
    <w:rsid w:val="007B3C6F"/>
    <w:rsid w:val="007B4F70"/>
    <w:rsid w:val="007C2601"/>
    <w:rsid w:val="007C7589"/>
    <w:rsid w:val="007D3AE5"/>
    <w:rsid w:val="007D5A05"/>
    <w:rsid w:val="007D6184"/>
    <w:rsid w:val="007D6547"/>
    <w:rsid w:val="007D7150"/>
    <w:rsid w:val="007D7954"/>
    <w:rsid w:val="007E2681"/>
    <w:rsid w:val="007E3555"/>
    <w:rsid w:val="007E450A"/>
    <w:rsid w:val="007E5EFB"/>
    <w:rsid w:val="007E66B1"/>
    <w:rsid w:val="007E6F5C"/>
    <w:rsid w:val="007E7440"/>
    <w:rsid w:val="007F0349"/>
    <w:rsid w:val="007F11EB"/>
    <w:rsid w:val="007F1E07"/>
    <w:rsid w:val="007F3064"/>
    <w:rsid w:val="00800516"/>
    <w:rsid w:val="008015F9"/>
    <w:rsid w:val="008020D7"/>
    <w:rsid w:val="00802553"/>
    <w:rsid w:val="0080454E"/>
    <w:rsid w:val="008048B9"/>
    <w:rsid w:val="008072CD"/>
    <w:rsid w:val="00807682"/>
    <w:rsid w:val="00810C16"/>
    <w:rsid w:val="00812267"/>
    <w:rsid w:val="00813965"/>
    <w:rsid w:val="008162A1"/>
    <w:rsid w:val="00816BED"/>
    <w:rsid w:val="00817E83"/>
    <w:rsid w:val="00820120"/>
    <w:rsid w:val="00822381"/>
    <w:rsid w:val="008276C8"/>
    <w:rsid w:val="00831DA3"/>
    <w:rsid w:val="0083244B"/>
    <w:rsid w:val="00840133"/>
    <w:rsid w:val="00840700"/>
    <w:rsid w:val="00841B0B"/>
    <w:rsid w:val="0084216C"/>
    <w:rsid w:val="00842612"/>
    <w:rsid w:val="00842A5E"/>
    <w:rsid w:val="00844B5C"/>
    <w:rsid w:val="00844C64"/>
    <w:rsid w:val="008459C8"/>
    <w:rsid w:val="00847966"/>
    <w:rsid w:val="008522A6"/>
    <w:rsid w:val="00852946"/>
    <w:rsid w:val="008529F6"/>
    <w:rsid w:val="0085313D"/>
    <w:rsid w:val="00853FCE"/>
    <w:rsid w:val="00855575"/>
    <w:rsid w:val="00855718"/>
    <w:rsid w:val="008626E8"/>
    <w:rsid w:val="00863DC4"/>
    <w:rsid w:val="00867317"/>
    <w:rsid w:val="00870D5B"/>
    <w:rsid w:val="00872B89"/>
    <w:rsid w:val="008769AA"/>
    <w:rsid w:val="008809D6"/>
    <w:rsid w:val="00882EF2"/>
    <w:rsid w:val="00884DC4"/>
    <w:rsid w:val="008871A8"/>
    <w:rsid w:val="00892B02"/>
    <w:rsid w:val="00893FC1"/>
    <w:rsid w:val="00893FCD"/>
    <w:rsid w:val="00894771"/>
    <w:rsid w:val="008965E6"/>
    <w:rsid w:val="00897B4F"/>
    <w:rsid w:val="008A13F3"/>
    <w:rsid w:val="008A13F9"/>
    <w:rsid w:val="008A4B19"/>
    <w:rsid w:val="008A6F98"/>
    <w:rsid w:val="008A771D"/>
    <w:rsid w:val="008B1D7B"/>
    <w:rsid w:val="008B21B8"/>
    <w:rsid w:val="008B27AF"/>
    <w:rsid w:val="008B38EF"/>
    <w:rsid w:val="008B3973"/>
    <w:rsid w:val="008B47EC"/>
    <w:rsid w:val="008B6D4F"/>
    <w:rsid w:val="008B7049"/>
    <w:rsid w:val="008B7D82"/>
    <w:rsid w:val="008C3607"/>
    <w:rsid w:val="008C49A8"/>
    <w:rsid w:val="008C7CBA"/>
    <w:rsid w:val="008D0155"/>
    <w:rsid w:val="008D1ED3"/>
    <w:rsid w:val="008D3784"/>
    <w:rsid w:val="008D4175"/>
    <w:rsid w:val="008D4749"/>
    <w:rsid w:val="008D6358"/>
    <w:rsid w:val="008E01DE"/>
    <w:rsid w:val="008E1CD8"/>
    <w:rsid w:val="008E2259"/>
    <w:rsid w:val="008E3BA7"/>
    <w:rsid w:val="008F11AC"/>
    <w:rsid w:val="008F22CD"/>
    <w:rsid w:val="008F3432"/>
    <w:rsid w:val="008F40C1"/>
    <w:rsid w:val="008F598B"/>
    <w:rsid w:val="008F6183"/>
    <w:rsid w:val="008F7694"/>
    <w:rsid w:val="00901620"/>
    <w:rsid w:val="0090185A"/>
    <w:rsid w:val="00901959"/>
    <w:rsid w:val="00903ABE"/>
    <w:rsid w:val="00904900"/>
    <w:rsid w:val="009060FE"/>
    <w:rsid w:val="0090770F"/>
    <w:rsid w:val="00907975"/>
    <w:rsid w:val="0091090A"/>
    <w:rsid w:val="00910B25"/>
    <w:rsid w:val="00911C1F"/>
    <w:rsid w:val="00913565"/>
    <w:rsid w:val="009135A5"/>
    <w:rsid w:val="00916352"/>
    <w:rsid w:val="0091735C"/>
    <w:rsid w:val="009206C1"/>
    <w:rsid w:val="00920B28"/>
    <w:rsid w:val="009237E8"/>
    <w:rsid w:val="009239D2"/>
    <w:rsid w:val="00925407"/>
    <w:rsid w:val="00925FDB"/>
    <w:rsid w:val="00926306"/>
    <w:rsid w:val="0092640A"/>
    <w:rsid w:val="00926A34"/>
    <w:rsid w:val="00931600"/>
    <w:rsid w:val="00932788"/>
    <w:rsid w:val="00932A16"/>
    <w:rsid w:val="00932D14"/>
    <w:rsid w:val="0093319B"/>
    <w:rsid w:val="009422AE"/>
    <w:rsid w:val="009425E6"/>
    <w:rsid w:val="009457B0"/>
    <w:rsid w:val="009460A2"/>
    <w:rsid w:val="009476A0"/>
    <w:rsid w:val="00947B5E"/>
    <w:rsid w:val="00950EA2"/>
    <w:rsid w:val="009532BD"/>
    <w:rsid w:val="0095426F"/>
    <w:rsid w:val="0095605B"/>
    <w:rsid w:val="0095675D"/>
    <w:rsid w:val="00961067"/>
    <w:rsid w:val="00962010"/>
    <w:rsid w:val="00962192"/>
    <w:rsid w:val="0096271B"/>
    <w:rsid w:val="00962CC3"/>
    <w:rsid w:val="00965E08"/>
    <w:rsid w:val="00970B74"/>
    <w:rsid w:val="009719CB"/>
    <w:rsid w:val="00972488"/>
    <w:rsid w:val="009729F2"/>
    <w:rsid w:val="00973B23"/>
    <w:rsid w:val="00976BE2"/>
    <w:rsid w:val="00976E2B"/>
    <w:rsid w:val="00980123"/>
    <w:rsid w:val="009828CE"/>
    <w:rsid w:val="0098411B"/>
    <w:rsid w:val="0098504B"/>
    <w:rsid w:val="00986A56"/>
    <w:rsid w:val="00986BA3"/>
    <w:rsid w:val="0099271C"/>
    <w:rsid w:val="0099449E"/>
    <w:rsid w:val="009A1EA5"/>
    <w:rsid w:val="009A2203"/>
    <w:rsid w:val="009A22FF"/>
    <w:rsid w:val="009B7CB4"/>
    <w:rsid w:val="009C0F25"/>
    <w:rsid w:val="009C2DCA"/>
    <w:rsid w:val="009C3EFD"/>
    <w:rsid w:val="009C5B33"/>
    <w:rsid w:val="009C70FD"/>
    <w:rsid w:val="009C7AE3"/>
    <w:rsid w:val="009D0F23"/>
    <w:rsid w:val="009D202A"/>
    <w:rsid w:val="009E346A"/>
    <w:rsid w:val="009E358D"/>
    <w:rsid w:val="009E3C9A"/>
    <w:rsid w:val="009E750B"/>
    <w:rsid w:val="009F06FC"/>
    <w:rsid w:val="009F0798"/>
    <w:rsid w:val="009F0953"/>
    <w:rsid w:val="009F4651"/>
    <w:rsid w:val="00A00417"/>
    <w:rsid w:val="00A00CCB"/>
    <w:rsid w:val="00A01A91"/>
    <w:rsid w:val="00A02677"/>
    <w:rsid w:val="00A02D9E"/>
    <w:rsid w:val="00A03CE5"/>
    <w:rsid w:val="00A05B2E"/>
    <w:rsid w:val="00A07859"/>
    <w:rsid w:val="00A101CF"/>
    <w:rsid w:val="00A12FC1"/>
    <w:rsid w:val="00A131BD"/>
    <w:rsid w:val="00A1520E"/>
    <w:rsid w:val="00A17BC5"/>
    <w:rsid w:val="00A2173E"/>
    <w:rsid w:val="00A21CA8"/>
    <w:rsid w:val="00A22503"/>
    <w:rsid w:val="00A240E5"/>
    <w:rsid w:val="00A243E1"/>
    <w:rsid w:val="00A24C57"/>
    <w:rsid w:val="00A25881"/>
    <w:rsid w:val="00A258BA"/>
    <w:rsid w:val="00A269A7"/>
    <w:rsid w:val="00A270A0"/>
    <w:rsid w:val="00A307BD"/>
    <w:rsid w:val="00A31B45"/>
    <w:rsid w:val="00A3223F"/>
    <w:rsid w:val="00A332D6"/>
    <w:rsid w:val="00A343DC"/>
    <w:rsid w:val="00A3445A"/>
    <w:rsid w:val="00A3578F"/>
    <w:rsid w:val="00A364B7"/>
    <w:rsid w:val="00A36701"/>
    <w:rsid w:val="00A37AA0"/>
    <w:rsid w:val="00A40125"/>
    <w:rsid w:val="00A40146"/>
    <w:rsid w:val="00A41C18"/>
    <w:rsid w:val="00A42595"/>
    <w:rsid w:val="00A42B4B"/>
    <w:rsid w:val="00A435C0"/>
    <w:rsid w:val="00A46633"/>
    <w:rsid w:val="00A46A4A"/>
    <w:rsid w:val="00A46C81"/>
    <w:rsid w:val="00A47294"/>
    <w:rsid w:val="00A5140B"/>
    <w:rsid w:val="00A535B2"/>
    <w:rsid w:val="00A55DC2"/>
    <w:rsid w:val="00A57611"/>
    <w:rsid w:val="00A57631"/>
    <w:rsid w:val="00A63289"/>
    <w:rsid w:val="00A64099"/>
    <w:rsid w:val="00A650C5"/>
    <w:rsid w:val="00A65E31"/>
    <w:rsid w:val="00A702C2"/>
    <w:rsid w:val="00A703F4"/>
    <w:rsid w:val="00A7184E"/>
    <w:rsid w:val="00A725C4"/>
    <w:rsid w:val="00A73868"/>
    <w:rsid w:val="00A74B7E"/>
    <w:rsid w:val="00A764A6"/>
    <w:rsid w:val="00A810D8"/>
    <w:rsid w:val="00A82CC0"/>
    <w:rsid w:val="00A83583"/>
    <w:rsid w:val="00A837F4"/>
    <w:rsid w:val="00A87B09"/>
    <w:rsid w:val="00A91023"/>
    <w:rsid w:val="00A91DAF"/>
    <w:rsid w:val="00A92BDC"/>
    <w:rsid w:val="00A94327"/>
    <w:rsid w:val="00A9464C"/>
    <w:rsid w:val="00AA1177"/>
    <w:rsid w:val="00AA242A"/>
    <w:rsid w:val="00AA277F"/>
    <w:rsid w:val="00AA6788"/>
    <w:rsid w:val="00AB18CA"/>
    <w:rsid w:val="00AB3362"/>
    <w:rsid w:val="00AB372D"/>
    <w:rsid w:val="00AB6811"/>
    <w:rsid w:val="00AB7731"/>
    <w:rsid w:val="00AC09CA"/>
    <w:rsid w:val="00AC4A62"/>
    <w:rsid w:val="00AC4C74"/>
    <w:rsid w:val="00AC5994"/>
    <w:rsid w:val="00AC64B8"/>
    <w:rsid w:val="00AC66CB"/>
    <w:rsid w:val="00AD0521"/>
    <w:rsid w:val="00AD3EE3"/>
    <w:rsid w:val="00AD44BA"/>
    <w:rsid w:val="00AE07D7"/>
    <w:rsid w:val="00AE1D1A"/>
    <w:rsid w:val="00AE425B"/>
    <w:rsid w:val="00AE453B"/>
    <w:rsid w:val="00AE48C4"/>
    <w:rsid w:val="00AE51AE"/>
    <w:rsid w:val="00AE56C4"/>
    <w:rsid w:val="00AE57E8"/>
    <w:rsid w:val="00AE74F4"/>
    <w:rsid w:val="00AF02EA"/>
    <w:rsid w:val="00AF0957"/>
    <w:rsid w:val="00AF2AD9"/>
    <w:rsid w:val="00AF349B"/>
    <w:rsid w:val="00AF3B9E"/>
    <w:rsid w:val="00AF4B83"/>
    <w:rsid w:val="00AF6004"/>
    <w:rsid w:val="00B00842"/>
    <w:rsid w:val="00B01D92"/>
    <w:rsid w:val="00B027B5"/>
    <w:rsid w:val="00B02FFE"/>
    <w:rsid w:val="00B040B3"/>
    <w:rsid w:val="00B103B0"/>
    <w:rsid w:val="00B107CF"/>
    <w:rsid w:val="00B108E6"/>
    <w:rsid w:val="00B11078"/>
    <w:rsid w:val="00B131E6"/>
    <w:rsid w:val="00B14E05"/>
    <w:rsid w:val="00B15967"/>
    <w:rsid w:val="00B15FA5"/>
    <w:rsid w:val="00B16214"/>
    <w:rsid w:val="00B17233"/>
    <w:rsid w:val="00B219F9"/>
    <w:rsid w:val="00B239F9"/>
    <w:rsid w:val="00B23BAB"/>
    <w:rsid w:val="00B23F66"/>
    <w:rsid w:val="00B24B53"/>
    <w:rsid w:val="00B275E6"/>
    <w:rsid w:val="00B279B0"/>
    <w:rsid w:val="00B313D5"/>
    <w:rsid w:val="00B31E5A"/>
    <w:rsid w:val="00B320DB"/>
    <w:rsid w:val="00B32751"/>
    <w:rsid w:val="00B336E2"/>
    <w:rsid w:val="00B33CC3"/>
    <w:rsid w:val="00B36FB0"/>
    <w:rsid w:val="00B3737A"/>
    <w:rsid w:val="00B4100E"/>
    <w:rsid w:val="00B477D9"/>
    <w:rsid w:val="00B47856"/>
    <w:rsid w:val="00B55DC2"/>
    <w:rsid w:val="00B55FB8"/>
    <w:rsid w:val="00B57410"/>
    <w:rsid w:val="00B5741E"/>
    <w:rsid w:val="00B61789"/>
    <w:rsid w:val="00B61AA8"/>
    <w:rsid w:val="00B621C7"/>
    <w:rsid w:val="00B65E5A"/>
    <w:rsid w:val="00B66C2D"/>
    <w:rsid w:val="00B67068"/>
    <w:rsid w:val="00B67D84"/>
    <w:rsid w:val="00B72E45"/>
    <w:rsid w:val="00B74D45"/>
    <w:rsid w:val="00B75509"/>
    <w:rsid w:val="00B757F0"/>
    <w:rsid w:val="00B76A7A"/>
    <w:rsid w:val="00B76BCA"/>
    <w:rsid w:val="00B77A61"/>
    <w:rsid w:val="00B81B57"/>
    <w:rsid w:val="00B82936"/>
    <w:rsid w:val="00B84753"/>
    <w:rsid w:val="00B856FC"/>
    <w:rsid w:val="00B90241"/>
    <w:rsid w:val="00B91106"/>
    <w:rsid w:val="00B927B7"/>
    <w:rsid w:val="00B93DBF"/>
    <w:rsid w:val="00B93DC0"/>
    <w:rsid w:val="00B95555"/>
    <w:rsid w:val="00BA1BA0"/>
    <w:rsid w:val="00BA2B5D"/>
    <w:rsid w:val="00BA3464"/>
    <w:rsid w:val="00BA4237"/>
    <w:rsid w:val="00BA49C0"/>
    <w:rsid w:val="00BA6EA3"/>
    <w:rsid w:val="00BB24FA"/>
    <w:rsid w:val="00BB2996"/>
    <w:rsid w:val="00BB3B05"/>
    <w:rsid w:val="00BB4B3D"/>
    <w:rsid w:val="00BB7150"/>
    <w:rsid w:val="00BB7C1F"/>
    <w:rsid w:val="00BC03D2"/>
    <w:rsid w:val="00BC082C"/>
    <w:rsid w:val="00BC2143"/>
    <w:rsid w:val="00BC486A"/>
    <w:rsid w:val="00BC584B"/>
    <w:rsid w:val="00BC6D66"/>
    <w:rsid w:val="00BD0922"/>
    <w:rsid w:val="00BD094C"/>
    <w:rsid w:val="00BD098B"/>
    <w:rsid w:val="00BD3A2D"/>
    <w:rsid w:val="00BD4871"/>
    <w:rsid w:val="00BD7419"/>
    <w:rsid w:val="00BE1DA4"/>
    <w:rsid w:val="00BE330D"/>
    <w:rsid w:val="00BE3477"/>
    <w:rsid w:val="00BE355C"/>
    <w:rsid w:val="00BE367E"/>
    <w:rsid w:val="00BE5111"/>
    <w:rsid w:val="00BE5FBD"/>
    <w:rsid w:val="00BE63C2"/>
    <w:rsid w:val="00BE640D"/>
    <w:rsid w:val="00BE6B41"/>
    <w:rsid w:val="00BF192A"/>
    <w:rsid w:val="00BF3DC5"/>
    <w:rsid w:val="00BF42DB"/>
    <w:rsid w:val="00BF4CE1"/>
    <w:rsid w:val="00BF5638"/>
    <w:rsid w:val="00BF5F8D"/>
    <w:rsid w:val="00BF6503"/>
    <w:rsid w:val="00C01867"/>
    <w:rsid w:val="00C01D7C"/>
    <w:rsid w:val="00C0516B"/>
    <w:rsid w:val="00C05639"/>
    <w:rsid w:val="00C07195"/>
    <w:rsid w:val="00C107C0"/>
    <w:rsid w:val="00C11057"/>
    <w:rsid w:val="00C11301"/>
    <w:rsid w:val="00C12C15"/>
    <w:rsid w:val="00C151D9"/>
    <w:rsid w:val="00C153A9"/>
    <w:rsid w:val="00C175BC"/>
    <w:rsid w:val="00C21662"/>
    <w:rsid w:val="00C2231B"/>
    <w:rsid w:val="00C22DA8"/>
    <w:rsid w:val="00C23266"/>
    <w:rsid w:val="00C2536D"/>
    <w:rsid w:val="00C26231"/>
    <w:rsid w:val="00C31232"/>
    <w:rsid w:val="00C31CEE"/>
    <w:rsid w:val="00C337DB"/>
    <w:rsid w:val="00C33C13"/>
    <w:rsid w:val="00C33E0A"/>
    <w:rsid w:val="00C37199"/>
    <w:rsid w:val="00C41F7D"/>
    <w:rsid w:val="00C45057"/>
    <w:rsid w:val="00C45568"/>
    <w:rsid w:val="00C45D5A"/>
    <w:rsid w:val="00C46C44"/>
    <w:rsid w:val="00C47007"/>
    <w:rsid w:val="00C47180"/>
    <w:rsid w:val="00C50CF2"/>
    <w:rsid w:val="00C515AE"/>
    <w:rsid w:val="00C51C9F"/>
    <w:rsid w:val="00C5245D"/>
    <w:rsid w:val="00C53D38"/>
    <w:rsid w:val="00C5469F"/>
    <w:rsid w:val="00C57E3C"/>
    <w:rsid w:val="00C60FEB"/>
    <w:rsid w:val="00C62EF9"/>
    <w:rsid w:val="00C63891"/>
    <w:rsid w:val="00C63F18"/>
    <w:rsid w:val="00C641F4"/>
    <w:rsid w:val="00C64CCE"/>
    <w:rsid w:val="00C65416"/>
    <w:rsid w:val="00C656B9"/>
    <w:rsid w:val="00C6622F"/>
    <w:rsid w:val="00C67141"/>
    <w:rsid w:val="00C6726A"/>
    <w:rsid w:val="00C70B8F"/>
    <w:rsid w:val="00C732EC"/>
    <w:rsid w:val="00C74BE8"/>
    <w:rsid w:val="00C82A50"/>
    <w:rsid w:val="00C84304"/>
    <w:rsid w:val="00C84BB4"/>
    <w:rsid w:val="00C86E9E"/>
    <w:rsid w:val="00C871EF"/>
    <w:rsid w:val="00C879ED"/>
    <w:rsid w:val="00C93148"/>
    <w:rsid w:val="00C9377D"/>
    <w:rsid w:val="00C94E21"/>
    <w:rsid w:val="00CA0CCF"/>
    <w:rsid w:val="00CA186A"/>
    <w:rsid w:val="00CA3A7A"/>
    <w:rsid w:val="00CA60E9"/>
    <w:rsid w:val="00CA6F29"/>
    <w:rsid w:val="00CB1D1D"/>
    <w:rsid w:val="00CB2A3D"/>
    <w:rsid w:val="00CB6118"/>
    <w:rsid w:val="00CB67C9"/>
    <w:rsid w:val="00CB6F99"/>
    <w:rsid w:val="00CB742B"/>
    <w:rsid w:val="00CC2D8C"/>
    <w:rsid w:val="00CD0C7E"/>
    <w:rsid w:val="00CD3155"/>
    <w:rsid w:val="00CD3ABA"/>
    <w:rsid w:val="00CD6158"/>
    <w:rsid w:val="00CD789A"/>
    <w:rsid w:val="00CE086C"/>
    <w:rsid w:val="00CE2846"/>
    <w:rsid w:val="00CE7520"/>
    <w:rsid w:val="00CE7566"/>
    <w:rsid w:val="00CF2BF6"/>
    <w:rsid w:val="00CF4870"/>
    <w:rsid w:val="00CF5C63"/>
    <w:rsid w:val="00D0253D"/>
    <w:rsid w:val="00D02C85"/>
    <w:rsid w:val="00D066A2"/>
    <w:rsid w:val="00D0686C"/>
    <w:rsid w:val="00D07142"/>
    <w:rsid w:val="00D07406"/>
    <w:rsid w:val="00D11485"/>
    <w:rsid w:val="00D122A7"/>
    <w:rsid w:val="00D13F2B"/>
    <w:rsid w:val="00D16F79"/>
    <w:rsid w:val="00D17312"/>
    <w:rsid w:val="00D216C1"/>
    <w:rsid w:val="00D23770"/>
    <w:rsid w:val="00D24E6A"/>
    <w:rsid w:val="00D27744"/>
    <w:rsid w:val="00D27CE0"/>
    <w:rsid w:val="00D32079"/>
    <w:rsid w:val="00D40906"/>
    <w:rsid w:val="00D41617"/>
    <w:rsid w:val="00D420D5"/>
    <w:rsid w:val="00D422AD"/>
    <w:rsid w:val="00D46928"/>
    <w:rsid w:val="00D469BB"/>
    <w:rsid w:val="00D478A2"/>
    <w:rsid w:val="00D50878"/>
    <w:rsid w:val="00D52E42"/>
    <w:rsid w:val="00D539FA"/>
    <w:rsid w:val="00D55D19"/>
    <w:rsid w:val="00D5798D"/>
    <w:rsid w:val="00D57EA1"/>
    <w:rsid w:val="00D615B2"/>
    <w:rsid w:val="00D62DCA"/>
    <w:rsid w:val="00D63E25"/>
    <w:rsid w:val="00D65361"/>
    <w:rsid w:val="00D65BDD"/>
    <w:rsid w:val="00D6665B"/>
    <w:rsid w:val="00D702DE"/>
    <w:rsid w:val="00D74FC3"/>
    <w:rsid w:val="00D825D9"/>
    <w:rsid w:val="00D82CEC"/>
    <w:rsid w:val="00D83C0A"/>
    <w:rsid w:val="00D840E6"/>
    <w:rsid w:val="00D85C3C"/>
    <w:rsid w:val="00D91172"/>
    <w:rsid w:val="00D914DF"/>
    <w:rsid w:val="00D92147"/>
    <w:rsid w:val="00D9306A"/>
    <w:rsid w:val="00D93C8D"/>
    <w:rsid w:val="00D94E6A"/>
    <w:rsid w:val="00D978A6"/>
    <w:rsid w:val="00DA4C99"/>
    <w:rsid w:val="00DA6836"/>
    <w:rsid w:val="00DA6979"/>
    <w:rsid w:val="00DA6BCA"/>
    <w:rsid w:val="00DB0233"/>
    <w:rsid w:val="00DB1D65"/>
    <w:rsid w:val="00DB2283"/>
    <w:rsid w:val="00DB2871"/>
    <w:rsid w:val="00DB2962"/>
    <w:rsid w:val="00DB3EF4"/>
    <w:rsid w:val="00DB5761"/>
    <w:rsid w:val="00DB7043"/>
    <w:rsid w:val="00DB71DD"/>
    <w:rsid w:val="00DC02B7"/>
    <w:rsid w:val="00DC0942"/>
    <w:rsid w:val="00DC177A"/>
    <w:rsid w:val="00DC1B67"/>
    <w:rsid w:val="00DC214E"/>
    <w:rsid w:val="00DC24B9"/>
    <w:rsid w:val="00DC2DC0"/>
    <w:rsid w:val="00DC714E"/>
    <w:rsid w:val="00DC72FA"/>
    <w:rsid w:val="00DD0E6D"/>
    <w:rsid w:val="00DD1E0A"/>
    <w:rsid w:val="00DD251A"/>
    <w:rsid w:val="00DD2B1A"/>
    <w:rsid w:val="00DD3C21"/>
    <w:rsid w:val="00DD5D29"/>
    <w:rsid w:val="00DE0223"/>
    <w:rsid w:val="00DE0AA7"/>
    <w:rsid w:val="00DE1B9F"/>
    <w:rsid w:val="00DE22C1"/>
    <w:rsid w:val="00DE3AC6"/>
    <w:rsid w:val="00DE643A"/>
    <w:rsid w:val="00DF02FB"/>
    <w:rsid w:val="00DF06C0"/>
    <w:rsid w:val="00DF0E95"/>
    <w:rsid w:val="00DF190A"/>
    <w:rsid w:val="00DF2510"/>
    <w:rsid w:val="00DF35E6"/>
    <w:rsid w:val="00DF60A1"/>
    <w:rsid w:val="00DF74A2"/>
    <w:rsid w:val="00DF7F56"/>
    <w:rsid w:val="00E003DC"/>
    <w:rsid w:val="00E02006"/>
    <w:rsid w:val="00E0366B"/>
    <w:rsid w:val="00E10338"/>
    <w:rsid w:val="00E111C6"/>
    <w:rsid w:val="00E16511"/>
    <w:rsid w:val="00E2015F"/>
    <w:rsid w:val="00E227DA"/>
    <w:rsid w:val="00E22E51"/>
    <w:rsid w:val="00E2454E"/>
    <w:rsid w:val="00E27F0B"/>
    <w:rsid w:val="00E27F42"/>
    <w:rsid w:val="00E303E4"/>
    <w:rsid w:val="00E311AB"/>
    <w:rsid w:val="00E31E6C"/>
    <w:rsid w:val="00E324A7"/>
    <w:rsid w:val="00E32854"/>
    <w:rsid w:val="00E357E8"/>
    <w:rsid w:val="00E40236"/>
    <w:rsid w:val="00E404C5"/>
    <w:rsid w:val="00E41AB0"/>
    <w:rsid w:val="00E41FB4"/>
    <w:rsid w:val="00E465FC"/>
    <w:rsid w:val="00E477C5"/>
    <w:rsid w:val="00E47CBA"/>
    <w:rsid w:val="00E51444"/>
    <w:rsid w:val="00E51D68"/>
    <w:rsid w:val="00E52297"/>
    <w:rsid w:val="00E5233E"/>
    <w:rsid w:val="00E54972"/>
    <w:rsid w:val="00E55758"/>
    <w:rsid w:val="00E57ECF"/>
    <w:rsid w:val="00E60022"/>
    <w:rsid w:val="00E6578B"/>
    <w:rsid w:val="00E657C5"/>
    <w:rsid w:val="00E65954"/>
    <w:rsid w:val="00E675C2"/>
    <w:rsid w:val="00E701F9"/>
    <w:rsid w:val="00E7085F"/>
    <w:rsid w:val="00E72C7B"/>
    <w:rsid w:val="00E735C7"/>
    <w:rsid w:val="00E76EFE"/>
    <w:rsid w:val="00E857D9"/>
    <w:rsid w:val="00E86463"/>
    <w:rsid w:val="00E91AEC"/>
    <w:rsid w:val="00E91EC5"/>
    <w:rsid w:val="00E9273E"/>
    <w:rsid w:val="00E93526"/>
    <w:rsid w:val="00E93932"/>
    <w:rsid w:val="00E9532B"/>
    <w:rsid w:val="00E97229"/>
    <w:rsid w:val="00EA0351"/>
    <w:rsid w:val="00EA2E8E"/>
    <w:rsid w:val="00EA3340"/>
    <w:rsid w:val="00EA53BB"/>
    <w:rsid w:val="00EA5698"/>
    <w:rsid w:val="00EA5B3C"/>
    <w:rsid w:val="00EB21E5"/>
    <w:rsid w:val="00EB2CF1"/>
    <w:rsid w:val="00EB6C09"/>
    <w:rsid w:val="00EB6F12"/>
    <w:rsid w:val="00EC02AC"/>
    <w:rsid w:val="00EC44A7"/>
    <w:rsid w:val="00EC4EC3"/>
    <w:rsid w:val="00EC7072"/>
    <w:rsid w:val="00ED046A"/>
    <w:rsid w:val="00ED0EAB"/>
    <w:rsid w:val="00ED4DBE"/>
    <w:rsid w:val="00ED51F2"/>
    <w:rsid w:val="00ED762C"/>
    <w:rsid w:val="00EE1B28"/>
    <w:rsid w:val="00EE2391"/>
    <w:rsid w:val="00EE2785"/>
    <w:rsid w:val="00EE30AC"/>
    <w:rsid w:val="00EE3703"/>
    <w:rsid w:val="00EF078D"/>
    <w:rsid w:val="00EF0E29"/>
    <w:rsid w:val="00EF1F07"/>
    <w:rsid w:val="00EF2802"/>
    <w:rsid w:val="00EF4F47"/>
    <w:rsid w:val="00EF5604"/>
    <w:rsid w:val="00EF71D5"/>
    <w:rsid w:val="00EF79E4"/>
    <w:rsid w:val="00F01674"/>
    <w:rsid w:val="00F01DC1"/>
    <w:rsid w:val="00F02DC1"/>
    <w:rsid w:val="00F04335"/>
    <w:rsid w:val="00F0572B"/>
    <w:rsid w:val="00F0764B"/>
    <w:rsid w:val="00F0789D"/>
    <w:rsid w:val="00F10AF6"/>
    <w:rsid w:val="00F14768"/>
    <w:rsid w:val="00F163B4"/>
    <w:rsid w:val="00F21623"/>
    <w:rsid w:val="00F216BE"/>
    <w:rsid w:val="00F21A0F"/>
    <w:rsid w:val="00F21E8F"/>
    <w:rsid w:val="00F2402B"/>
    <w:rsid w:val="00F30E83"/>
    <w:rsid w:val="00F32301"/>
    <w:rsid w:val="00F33145"/>
    <w:rsid w:val="00F3351F"/>
    <w:rsid w:val="00F34EB1"/>
    <w:rsid w:val="00F35B9B"/>
    <w:rsid w:val="00F36521"/>
    <w:rsid w:val="00F3766E"/>
    <w:rsid w:val="00F37848"/>
    <w:rsid w:val="00F42461"/>
    <w:rsid w:val="00F42A18"/>
    <w:rsid w:val="00F4340D"/>
    <w:rsid w:val="00F443A4"/>
    <w:rsid w:val="00F44D37"/>
    <w:rsid w:val="00F44F69"/>
    <w:rsid w:val="00F450CB"/>
    <w:rsid w:val="00F52C07"/>
    <w:rsid w:val="00F54807"/>
    <w:rsid w:val="00F552FA"/>
    <w:rsid w:val="00F557DA"/>
    <w:rsid w:val="00F55F4A"/>
    <w:rsid w:val="00F5653D"/>
    <w:rsid w:val="00F56606"/>
    <w:rsid w:val="00F61277"/>
    <w:rsid w:val="00F63D62"/>
    <w:rsid w:val="00F67005"/>
    <w:rsid w:val="00F72870"/>
    <w:rsid w:val="00F72A83"/>
    <w:rsid w:val="00F72B11"/>
    <w:rsid w:val="00F7329E"/>
    <w:rsid w:val="00F73B6B"/>
    <w:rsid w:val="00F74050"/>
    <w:rsid w:val="00F7583A"/>
    <w:rsid w:val="00F80306"/>
    <w:rsid w:val="00F80516"/>
    <w:rsid w:val="00F807EE"/>
    <w:rsid w:val="00F81587"/>
    <w:rsid w:val="00F85478"/>
    <w:rsid w:val="00F854E1"/>
    <w:rsid w:val="00F860F9"/>
    <w:rsid w:val="00F86C98"/>
    <w:rsid w:val="00F870C0"/>
    <w:rsid w:val="00F872FB"/>
    <w:rsid w:val="00F9016C"/>
    <w:rsid w:val="00F91A67"/>
    <w:rsid w:val="00F92BB4"/>
    <w:rsid w:val="00F93261"/>
    <w:rsid w:val="00F94C02"/>
    <w:rsid w:val="00F959BD"/>
    <w:rsid w:val="00F95B12"/>
    <w:rsid w:val="00F97780"/>
    <w:rsid w:val="00FA0F9C"/>
    <w:rsid w:val="00FA15FB"/>
    <w:rsid w:val="00FA20A7"/>
    <w:rsid w:val="00FA23AF"/>
    <w:rsid w:val="00FA35A3"/>
    <w:rsid w:val="00FA516C"/>
    <w:rsid w:val="00FA6E76"/>
    <w:rsid w:val="00FB1C56"/>
    <w:rsid w:val="00FB1D99"/>
    <w:rsid w:val="00FB241F"/>
    <w:rsid w:val="00FB342F"/>
    <w:rsid w:val="00FB3DD9"/>
    <w:rsid w:val="00FB42F5"/>
    <w:rsid w:val="00FB4865"/>
    <w:rsid w:val="00FB4A9A"/>
    <w:rsid w:val="00FB4AD4"/>
    <w:rsid w:val="00FB5571"/>
    <w:rsid w:val="00FC0DDF"/>
    <w:rsid w:val="00FC445B"/>
    <w:rsid w:val="00FC573E"/>
    <w:rsid w:val="00FC7BF4"/>
    <w:rsid w:val="00FD313F"/>
    <w:rsid w:val="00FD59C8"/>
    <w:rsid w:val="00FD6FCD"/>
    <w:rsid w:val="00FD7BFA"/>
    <w:rsid w:val="00FE2BF5"/>
    <w:rsid w:val="00FE392F"/>
    <w:rsid w:val="00FE4B80"/>
    <w:rsid w:val="00FE57D2"/>
    <w:rsid w:val="00FE6E2D"/>
    <w:rsid w:val="00FE7EB1"/>
    <w:rsid w:val="00FF08CE"/>
    <w:rsid w:val="00FF0B02"/>
    <w:rsid w:val="00FF0E07"/>
    <w:rsid w:val="00FF14E1"/>
    <w:rsid w:val="00FF2166"/>
    <w:rsid w:val="00FF3E94"/>
    <w:rsid w:val="00FF40A8"/>
    <w:rsid w:val="00FF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2289F"/>
  <w15:docId w15:val="{E7D8C285-4646-44E9-8F0D-9BED85A8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114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D62DC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4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48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14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48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4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6358"/>
    <w:pPr>
      <w:ind w:left="720"/>
      <w:contextualSpacing/>
    </w:pPr>
  </w:style>
  <w:style w:type="table" w:styleId="TableGrid">
    <w:name w:val="Table Grid"/>
    <w:basedOn w:val="TableNormal"/>
    <w:uiPriority w:val="59"/>
    <w:rsid w:val="00F37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865"/>
  </w:style>
  <w:style w:type="character" w:styleId="Hyperlink">
    <w:name w:val="Hyperlink"/>
    <w:basedOn w:val="DefaultParagraphFont"/>
    <w:uiPriority w:val="99"/>
    <w:rsid w:val="00C3123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15410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D62DCA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unhideWhenUsed/>
    <w:rsid w:val="00D62DCA"/>
    <w:pPr>
      <w:spacing w:before="100" w:beforeAutospacing="1" w:after="100" w:afterAutospacing="1"/>
    </w:pPr>
    <w:rPr>
      <w:rFonts w:eastAsia="Times New Roman"/>
      <w:lang w:eastAsia="zh-CN"/>
    </w:rPr>
  </w:style>
  <w:style w:type="character" w:styleId="Emphasis">
    <w:name w:val="Emphasis"/>
    <w:basedOn w:val="DefaultParagraphFont"/>
    <w:uiPriority w:val="20"/>
    <w:qFormat/>
    <w:rsid w:val="00D62DC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5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EC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ECF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732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29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32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329E"/>
    <w:rPr>
      <w:rFonts w:ascii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1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6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1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4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26E5D-147E-492A-97DD-795A521F6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ll, Stephanie</dc:creator>
  <cp:keywords/>
  <dc:description/>
  <cp:lastModifiedBy>Dean, Jurrien (NIH/NIDDK) [E]</cp:lastModifiedBy>
  <cp:revision>2</cp:revision>
  <cp:lastPrinted>2016-12-31T15:48:00Z</cp:lastPrinted>
  <dcterms:created xsi:type="dcterms:W3CDTF">2017-01-03T20:09:00Z</dcterms:created>
  <dcterms:modified xsi:type="dcterms:W3CDTF">2017-01-03T20:09:00Z</dcterms:modified>
</cp:coreProperties>
</file>